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23A2" w14:textId="77777777" w:rsidR="00CF4EE4" w:rsidRPr="00CF4EE4" w:rsidRDefault="00CF4EE4" w:rsidP="00CF4EE4">
      <w:pPr>
        <w:widowControl/>
        <w:adjustRightInd w:val="0"/>
        <w:snapToGrid w:val="0"/>
        <w:spacing w:afterLines="50" w:after="156" w:line="480" w:lineRule="auto"/>
        <w:jc w:val="left"/>
        <w:rPr>
          <w:rFonts w:ascii="Times New Roman" w:eastAsia="Times New Roman" w:hAnsi="Times New Roman" w:cs="Times New Roman"/>
          <w:b/>
          <w:snapToGrid w:val="0"/>
          <w:kern w:val="0"/>
          <w:sz w:val="36"/>
          <w:lang w:eastAsia="en-US" w:bidi="en-US"/>
        </w:rPr>
      </w:pPr>
    </w:p>
    <w:p w14:paraId="5B53AF01" w14:textId="77777777" w:rsidR="00CF4EE4" w:rsidRPr="00CF4EE4" w:rsidRDefault="00CF4EE4" w:rsidP="00CF4EE4">
      <w:pPr>
        <w:widowControl/>
        <w:adjustRightInd w:val="0"/>
        <w:snapToGrid w:val="0"/>
        <w:spacing w:afterLines="50" w:after="156" w:line="480" w:lineRule="auto"/>
        <w:jc w:val="left"/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8"/>
          <w:szCs w:val="28"/>
          <w:lang w:eastAsia="en-US" w:bidi="en-US"/>
        </w:rPr>
      </w:pPr>
      <w:r w:rsidRPr="00CF4EE4"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bidi="en-US"/>
        </w:rPr>
        <w:t xml:space="preserve">Evaluation of the </w:t>
      </w:r>
      <w:r w:rsidRPr="00CF4EE4"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eastAsia="en-US" w:bidi="en-US"/>
        </w:rPr>
        <w:t xml:space="preserve">Antibacterial Activity of </w:t>
      </w:r>
      <w:r w:rsidRPr="00CF4EE4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8"/>
          <w:szCs w:val="28"/>
          <w:lang w:eastAsia="en-US" w:bidi="en-US"/>
        </w:rPr>
        <w:t>Elsholtzia ciliate</w:t>
      </w:r>
      <w:r w:rsidRPr="00CF4EE4"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eastAsia="en-US" w:bidi="en-US"/>
        </w:rPr>
        <w:t xml:space="preserve"> Essential Oil against Halitosis-related </w:t>
      </w:r>
      <w:r w:rsidRPr="00CF4EE4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8"/>
          <w:szCs w:val="28"/>
          <w:lang w:eastAsia="en-US" w:bidi="en-US"/>
        </w:rPr>
        <w:t>Fusobacterium nucleatum</w:t>
      </w:r>
      <w:r w:rsidRPr="00CF4EE4"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eastAsia="en-US" w:bidi="en-US"/>
        </w:rPr>
        <w:t xml:space="preserve"> and </w:t>
      </w:r>
      <w:r w:rsidRPr="00CF4EE4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8"/>
          <w:szCs w:val="28"/>
          <w:lang w:eastAsia="en-US" w:bidi="en-US"/>
        </w:rPr>
        <w:t>Porphyromonas gingivalis</w:t>
      </w:r>
    </w:p>
    <w:p w14:paraId="346D9933" w14:textId="77777777" w:rsidR="00CF4EE4" w:rsidRPr="00CF4EE4" w:rsidRDefault="00CF4EE4" w:rsidP="00CF4EE4">
      <w:pPr>
        <w:widowControl/>
        <w:adjustRightInd w:val="0"/>
        <w:snapToGrid w:val="0"/>
        <w:spacing w:afterLines="50" w:after="156" w:line="480" w:lineRule="auto"/>
        <w:jc w:val="left"/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36"/>
          <w:lang w:eastAsia="en-US" w:bidi="en-US"/>
        </w:rPr>
      </w:pPr>
    </w:p>
    <w:p w14:paraId="5787A0D4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  <w:vertAlign w:val="superscript"/>
        </w:rPr>
      </w:pPr>
      <w:r w:rsidRPr="006A22D9">
        <w:rPr>
          <w:rFonts w:ascii="Times New Roman" w:eastAsia="Calibri" w:hAnsi="Times New Roman" w:cs="Times New Roman"/>
          <w:kern w:val="0"/>
          <w:szCs w:val="21"/>
        </w:rPr>
        <w:t>Fengjiao</w:t>
      </w:r>
      <w:r w:rsidRPr="006A22D9">
        <w:rPr>
          <w:rFonts w:ascii="Times New Roman" w:eastAsia="Calibri" w:hAnsi="Times New Roman" w:cs="Times New Roman"/>
          <w:b/>
          <w:kern w:val="0"/>
          <w:szCs w:val="21"/>
          <w:lang w:bidi="en-US"/>
        </w:rPr>
        <w:t xml:space="preserve"> </w:t>
      </w:r>
      <w:r w:rsidRPr="006A22D9">
        <w:rPr>
          <w:rFonts w:ascii="Times New Roman" w:eastAsia="Calibri" w:hAnsi="Times New Roman" w:cs="Times New Roman"/>
          <w:kern w:val="0"/>
          <w:szCs w:val="21"/>
        </w:rPr>
        <w:t>Li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1</w:t>
      </w:r>
      <w:r w:rsidRPr="006A22D9">
        <w:rPr>
          <w:rFonts w:ascii="Times New Roman" w:eastAsia="Calibri" w:hAnsi="Times New Roman" w:cs="Times New Roman"/>
          <w:kern w:val="0"/>
          <w:szCs w:val="21"/>
        </w:rPr>
        <w:t>, Chuandong Wang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2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,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Jing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Xu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3</w:t>
      </w:r>
      <w:r w:rsidRPr="006A22D9">
        <w:rPr>
          <w:rFonts w:ascii="Times New Roman" w:eastAsia="Calibri" w:hAnsi="Times New Roman" w:cs="Times New Roman"/>
          <w:kern w:val="0"/>
          <w:szCs w:val="21"/>
        </w:rPr>
        <w:t>, Xiaoyu Wang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2</w:t>
      </w:r>
      <w:r w:rsidRPr="006A22D9">
        <w:rPr>
          <w:rFonts w:ascii="Times New Roman" w:eastAsia="Calibri" w:hAnsi="Times New Roman" w:cs="Times New Roman"/>
          <w:kern w:val="0"/>
          <w:szCs w:val="21"/>
        </w:rPr>
        <w:t>,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 xml:space="preserve"> Meng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 Cao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4</w:t>
      </w:r>
      <w:r w:rsidRPr="006A22D9">
        <w:rPr>
          <w:rFonts w:ascii="Times New Roman" w:eastAsia="Calibri" w:hAnsi="Times New Roman" w:cs="Times New Roman"/>
          <w:kern w:val="0"/>
          <w:szCs w:val="21"/>
        </w:rPr>
        <w:t>, Shuhua Wang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4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, Tingting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Zhang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4</w:t>
      </w:r>
      <w:r w:rsidRPr="006A22D9">
        <w:rPr>
          <w:rFonts w:ascii="Times New Roman" w:eastAsia="Calibri" w:hAnsi="Times New Roman" w:cs="Times New Roman"/>
          <w:kern w:val="0"/>
          <w:szCs w:val="21"/>
        </w:rPr>
        <w:t>, Yanyong Xu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5</w:t>
      </w:r>
      <w:r w:rsidRPr="006A22D9">
        <w:rPr>
          <w:rFonts w:ascii="Times New Roman" w:eastAsia="Calibri" w:hAnsi="Times New Roman" w:cs="Times New Roman"/>
          <w:kern w:val="0"/>
          <w:szCs w:val="21"/>
        </w:rPr>
        <w:t>, Jing Wang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1</w:t>
      </w:r>
      <w:r w:rsidRPr="006A22D9">
        <w:rPr>
          <w:rFonts w:ascii="Times New Roman" w:eastAsia="Calibri" w:hAnsi="Times New Roman" w:cs="Times New Roman" w:hint="eastAsia"/>
          <w:kern w:val="0"/>
          <w:szCs w:val="21"/>
          <w:vertAlign w:val="superscript"/>
        </w:rPr>
        <w:t>*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,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S</w:t>
      </w:r>
      <w:r w:rsidRPr="006A22D9">
        <w:rPr>
          <w:rFonts w:ascii="Times New Roman" w:eastAsia="Calibri" w:hAnsi="Times New Roman" w:cs="Times New Roman"/>
          <w:kern w:val="0"/>
          <w:szCs w:val="21"/>
        </w:rPr>
        <w:t>haobin Pan</w:t>
      </w:r>
      <w:r w:rsidRPr="006A22D9">
        <w:rPr>
          <w:rFonts w:ascii="Times New Roman" w:eastAsia="Calibri" w:hAnsi="Times New Roman" w:cs="Times New Roman"/>
          <w:kern w:val="0"/>
          <w:szCs w:val="21"/>
          <w:vertAlign w:val="superscript"/>
        </w:rPr>
        <w:t>1</w:t>
      </w:r>
      <w:r w:rsidRPr="006A22D9">
        <w:rPr>
          <w:rFonts w:ascii="Times New Roman" w:eastAsia="Calibri" w:hAnsi="Times New Roman" w:cs="Times New Roman" w:hint="eastAsia"/>
          <w:kern w:val="0"/>
          <w:szCs w:val="21"/>
          <w:vertAlign w:val="superscript"/>
        </w:rPr>
        <w:t>*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,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 xml:space="preserve">and </w:t>
      </w:r>
      <w:r w:rsidRPr="006A22D9">
        <w:rPr>
          <w:rFonts w:ascii="Times New Roman" w:eastAsia="Calibri" w:hAnsi="Times New Roman" w:cs="Times New Roman"/>
          <w:kern w:val="0"/>
          <w:szCs w:val="21"/>
        </w:rPr>
        <w:t>Wei</w:t>
      </w:r>
      <w:r w:rsidRPr="006A22D9">
        <w:rPr>
          <w:rFonts w:ascii="Times New Roman" w:eastAsia="Calibri" w:hAnsi="Times New Roman" w:cs="Times New Roman"/>
          <w:b/>
          <w:kern w:val="0"/>
          <w:szCs w:val="21"/>
          <w:lang w:bidi="en-US"/>
        </w:rPr>
        <w:t xml:space="preserve"> </w:t>
      </w:r>
      <w:r w:rsidRPr="006A22D9">
        <w:rPr>
          <w:rFonts w:ascii="Times New Roman" w:eastAsia="Calibri" w:hAnsi="Times New Roman" w:cs="Times New Roman"/>
          <w:kern w:val="0"/>
          <w:szCs w:val="21"/>
        </w:rPr>
        <w:t>Hu</w:t>
      </w:r>
      <w:r w:rsidRPr="006A22D9">
        <w:rPr>
          <w:rFonts w:ascii="Times New Roman" w:eastAsia="Calibri" w:hAnsi="Times New Roman" w:cs="Times New Roman" w:hint="eastAsia"/>
          <w:kern w:val="0"/>
          <w:szCs w:val="21"/>
          <w:vertAlign w:val="superscript"/>
        </w:rPr>
        <w:t>2*</w:t>
      </w:r>
    </w:p>
    <w:p w14:paraId="0931BB7D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b/>
          <w:bCs/>
          <w:kern w:val="0"/>
          <w:szCs w:val="21"/>
        </w:rPr>
      </w:pPr>
    </w:p>
    <w:p w14:paraId="53F24F0D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1.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College of Pharmaceutical Science, Shandong University of Traditional Chinese Medicine, Jinan, Shandong 250355, China</w:t>
      </w:r>
    </w:p>
    <w:p w14:paraId="11CF78BF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2.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State Key Laboratory of Microbial Technology, Microbial Technology Institute, Shandong University, Qingdao, Shandong 266237, China</w:t>
      </w:r>
    </w:p>
    <w:p w14:paraId="5F57F4C0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  <w:r w:rsidRPr="006A22D9">
        <w:rPr>
          <w:rFonts w:ascii="Times New Roman" w:eastAsia="Calibri" w:hAnsi="Times New Roman" w:cs="Times New Roman" w:hint="eastAsia"/>
          <w:kern w:val="0"/>
          <w:szCs w:val="21"/>
        </w:rPr>
        <w:t>3</w:t>
      </w:r>
      <w:r w:rsidRPr="006A22D9">
        <w:rPr>
          <w:rFonts w:ascii="Times New Roman" w:eastAsia="Calibri" w:hAnsi="Times New Roman" w:cs="Times New Roman"/>
          <w:kern w:val="0"/>
          <w:szCs w:val="21"/>
        </w:rPr>
        <w:t>. Shenzhen RELX Technology Co., Ltd, Shenzhen, Guanzhou 518000, China</w:t>
      </w:r>
    </w:p>
    <w:p w14:paraId="4C5560E3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  <w:r w:rsidRPr="006A22D9">
        <w:rPr>
          <w:rFonts w:ascii="Times New Roman" w:eastAsia="Calibri" w:hAnsi="Times New Roman" w:cs="Times New Roman" w:hint="eastAsia"/>
          <w:kern w:val="0"/>
          <w:szCs w:val="21"/>
        </w:rPr>
        <w:t>4</w:t>
      </w:r>
      <w:r w:rsidRPr="006A22D9">
        <w:rPr>
          <w:rFonts w:ascii="Times New Roman" w:eastAsia="Calibri" w:hAnsi="Times New Roman" w:cs="Times New Roman"/>
          <w:kern w:val="0"/>
          <w:szCs w:val="21"/>
        </w:rPr>
        <w:t>. Shandong Aobo Biotechnology Co., Ltd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,</w:t>
      </w:r>
      <w:r w:rsidRPr="006A22D9">
        <w:rPr>
          <w:rFonts w:ascii="Times New Roman" w:eastAsia="Calibri" w:hAnsi="Times New Roman" w:cs="Times New Roman"/>
          <w:kern w:val="0"/>
          <w:szCs w:val="21"/>
        </w:rPr>
        <w:t xml:space="preserve"> Liaocheng, Shandong 252800, </w:t>
      </w:r>
      <w:r w:rsidRPr="006A22D9">
        <w:rPr>
          <w:rFonts w:ascii="Times New Roman" w:eastAsia="Calibri" w:hAnsi="Times New Roman" w:cs="Times New Roman" w:hint="eastAsia"/>
          <w:kern w:val="0"/>
          <w:szCs w:val="21"/>
        </w:rPr>
        <w:t>China</w:t>
      </w:r>
    </w:p>
    <w:p w14:paraId="0272B6F7" w14:textId="77777777" w:rsid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  <w:r w:rsidRPr="006A22D9">
        <w:rPr>
          <w:rFonts w:ascii="Times New Roman" w:eastAsia="Calibri" w:hAnsi="Times New Roman" w:cs="Times New Roman" w:hint="eastAsia"/>
          <w:kern w:val="0"/>
          <w:szCs w:val="21"/>
        </w:rPr>
        <w:t>5</w:t>
      </w:r>
      <w:r w:rsidRPr="006A22D9">
        <w:rPr>
          <w:rFonts w:ascii="Times New Roman" w:eastAsia="Calibri" w:hAnsi="Times New Roman" w:cs="Times New Roman"/>
          <w:kern w:val="0"/>
          <w:szCs w:val="21"/>
        </w:rPr>
        <w:t>. Beijing Xinyue Technology Co., Ltd, Beijing 100020, China</w:t>
      </w:r>
    </w:p>
    <w:p w14:paraId="4F7B9212" w14:textId="77777777" w:rsidR="006A22D9" w:rsidRPr="006A22D9" w:rsidRDefault="006A22D9" w:rsidP="006A22D9">
      <w:pPr>
        <w:adjustRightInd w:val="0"/>
        <w:snapToGrid w:val="0"/>
        <w:spacing w:afterLines="50" w:after="156" w:line="480" w:lineRule="auto"/>
        <w:rPr>
          <w:rFonts w:ascii="Times New Roman" w:eastAsia="Calibri" w:hAnsi="Times New Roman" w:cs="Times New Roman"/>
          <w:kern w:val="0"/>
          <w:szCs w:val="21"/>
        </w:rPr>
      </w:pPr>
    </w:p>
    <w:p w14:paraId="27F0B4C1" w14:textId="77777777" w:rsidR="00CF4EE4" w:rsidRPr="00CF4EE4" w:rsidRDefault="00CF4EE4" w:rsidP="00CF4EE4">
      <w:pPr>
        <w:adjustRightInd w:val="0"/>
        <w:snapToGrid w:val="0"/>
        <w:spacing w:afterLines="50" w:after="156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CF4EE4">
        <w:rPr>
          <w:rFonts w:ascii="Times New Roman" w:eastAsia="宋体" w:hAnsi="Times New Roman" w:cs="Times New Roman" w:hint="eastAsia"/>
          <w:kern w:val="0"/>
          <w:szCs w:val="21"/>
        </w:rPr>
        <w:t xml:space="preserve">*Corresponding author: hw_1@sdu.edu.cn (Wei Hu), </w:t>
      </w:r>
      <w:r w:rsidRPr="00CF4EE4">
        <w:rPr>
          <w:rFonts w:ascii="Times New Roman" w:eastAsia="宋体" w:hAnsi="Times New Roman" w:cs="Times New Roman"/>
          <w:kern w:val="0"/>
          <w:szCs w:val="21"/>
        </w:rPr>
        <w:t>60030020@sdutcm.edu.cn</w:t>
      </w:r>
      <w:r w:rsidRPr="00CF4EE4">
        <w:rPr>
          <w:rFonts w:ascii="Times New Roman" w:eastAsia="宋体" w:hAnsi="Times New Roman" w:cs="Times New Roman" w:hint="eastAsia"/>
          <w:kern w:val="0"/>
          <w:szCs w:val="21"/>
        </w:rPr>
        <w:t xml:space="preserve"> (Jing Wang)</w:t>
      </w:r>
      <w:r w:rsidRPr="00CF4EE4">
        <w:rPr>
          <w:rFonts w:ascii="Times New Roman" w:eastAsia="宋体" w:hAnsi="Times New Roman" w:cs="Times New Roman"/>
          <w:kern w:val="0"/>
          <w:szCs w:val="21"/>
        </w:rPr>
        <w:t xml:space="preserve">, and </w:t>
      </w:r>
      <w:r w:rsidRPr="00CF4EE4">
        <w:rPr>
          <w:rFonts w:ascii="Times New Roman" w:eastAsia="Calibri" w:hAnsi="Times New Roman" w:cs="Times New Roman"/>
          <w:kern w:val="0"/>
          <w:sz w:val="24"/>
          <w:lang w:eastAsia="en-US"/>
        </w:rPr>
        <w:t>60030097@sdutcm.edu.cn</w:t>
      </w:r>
      <w:r w:rsidRPr="00CF4EE4">
        <w:rPr>
          <w:rFonts w:ascii="Times New Roman" w:eastAsia="宋体" w:hAnsi="Times New Roman" w:cs="Times New Roman"/>
          <w:kern w:val="0"/>
          <w:szCs w:val="21"/>
        </w:rPr>
        <w:t xml:space="preserve"> (Shaobin </w:t>
      </w:r>
      <w:r w:rsidRPr="00CF4EE4">
        <w:rPr>
          <w:rFonts w:ascii="Times New Roman" w:eastAsia="宋体" w:hAnsi="Times New Roman" w:cs="Times New Roman" w:hint="eastAsia"/>
          <w:kern w:val="0"/>
          <w:szCs w:val="21"/>
        </w:rPr>
        <w:t>Pan)</w:t>
      </w:r>
    </w:p>
    <w:p w14:paraId="66C54229" w14:textId="5C9033A8" w:rsidR="0015097E" w:rsidRPr="00CF4EE4" w:rsidRDefault="0015097E">
      <w:pPr>
        <w:widowControl/>
        <w:jc w:val="left"/>
        <w:rPr>
          <w:rFonts w:ascii="Times New Roman" w:hAnsi="Times New Roman" w:cs="Times New Roman"/>
        </w:rPr>
      </w:pPr>
    </w:p>
    <w:p w14:paraId="5064CBC8" w14:textId="45EA988A" w:rsidR="00CF4EE4" w:rsidRDefault="00CF4EE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EABAA7" w14:textId="77777777" w:rsidR="00CF4EE4" w:rsidRDefault="00CF4EE4">
      <w:pPr>
        <w:widowControl/>
        <w:jc w:val="left"/>
        <w:rPr>
          <w:rFonts w:ascii="Times New Roman" w:hAnsi="Times New Roman" w:cs="Times New Roman"/>
        </w:rPr>
      </w:pPr>
    </w:p>
    <w:p w14:paraId="54132DD2" w14:textId="77777777" w:rsidR="0015097E" w:rsidRDefault="0015097E" w:rsidP="00194E02">
      <w:pPr>
        <w:jc w:val="center"/>
        <w:rPr>
          <w:rFonts w:ascii="Times New Roman" w:hAnsi="Times New Roman" w:cs="Times New Roman"/>
        </w:rPr>
      </w:pPr>
    </w:p>
    <w:p w14:paraId="411DCAB7" w14:textId="0FCA810B" w:rsidR="007D6E33" w:rsidRPr="00D9435F" w:rsidRDefault="00194E02" w:rsidP="00D9435F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9435F">
        <w:rPr>
          <w:rFonts w:ascii="Times New Roman" w:hAnsi="Times New Roman" w:cs="Times New Roman"/>
          <w:b/>
          <w:bCs/>
          <w:sz w:val="22"/>
          <w:szCs w:val="24"/>
        </w:rPr>
        <w:t>Table S1. GC-MS analysis results of the chemical composition of the prepared ECO sample</w:t>
      </w:r>
    </w:p>
    <w:tbl>
      <w:tblPr>
        <w:tblW w:w="155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1843"/>
        <w:gridCol w:w="1701"/>
        <w:gridCol w:w="1559"/>
        <w:gridCol w:w="1422"/>
        <w:gridCol w:w="851"/>
        <w:gridCol w:w="1417"/>
        <w:gridCol w:w="1418"/>
      </w:tblGrid>
      <w:tr w:rsidR="00D145F0" w:rsidRPr="0015097E" w14:paraId="25A1392E" w14:textId="77777777" w:rsidTr="00721639">
        <w:trPr>
          <w:trHeight w:val="325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AF37" w14:textId="77777777" w:rsidR="00194E02" w:rsidRPr="0015097E" w:rsidRDefault="00194E02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ponent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979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tention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4D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 m/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67D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1D9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S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0C5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S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269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F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2EC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ent%</w:t>
            </w:r>
          </w:p>
        </w:tc>
      </w:tr>
      <w:tr w:rsidR="00D145F0" w:rsidRPr="0015097E" w14:paraId="2BE49B5B" w14:textId="77777777" w:rsidTr="00721639">
        <w:trPr>
          <w:trHeight w:val="280"/>
        </w:trPr>
        <w:tc>
          <w:tcPr>
            <w:tcW w:w="5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50D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vacr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D5C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DC3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97A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8815324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9BB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5-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4CA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F9F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7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FA4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465%</w:t>
            </w:r>
          </w:p>
        </w:tc>
      </w:tr>
      <w:tr w:rsidR="00D145F0" w:rsidRPr="0015097E" w14:paraId="732846F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C28C2A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1782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A91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F3E0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482683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6B3E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BCBA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0561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130EB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087%</w:t>
            </w:r>
          </w:p>
        </w:tc>
      </w:tr>
      <w:tr w:rsidR="00D145F0" w:rsidRPr="0015097E" w14:paraId="311BE24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B374C5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lland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77B0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AAF5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6313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634156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FBE2A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3E7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50A55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78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E332A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0729%</w:t>
            </w:r>
          </w:p>
        </w:tc>
      </w:tr>
      <w:tr w:rsidR="00D145F0" w:rsidRPr="0015097E" w14:paraId="6CFA9FB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5C57A7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ro[2.4]heptane, 1,5-dimethyl-6-methylene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F70C0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6481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59178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011423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E8D9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238-24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C6B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54A5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2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21D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585%</w:t>
            </w:r>
          </w:p>
        </w:tc>
      </w:tr>
      <w:tr w:rsidR="00D145F0" w:rsidRPr="0015097E" w14:paraId="5730921F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5CF009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Penty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5635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9475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1C13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97992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2E76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7-19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88FC6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83BC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0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965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460%</w:t>
            </w:r>
          </w:p>
        </w:tc>
      </w:tr>
      <w:tr w:rsidR="00D145F0" w:rsidRPr="0015097E" w14:paraId="2CD20A2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D62A246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butyl phtha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F850A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B5FB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023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33C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65857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D732B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-74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06B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76E6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37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B3EE8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85%</w:t>
            </w:r>
          </w:p>
        </w:tc>
      </w:tr>
      <w:tr w:rsidR="00D145F0" w:rsidRPr="0015097E" w14:paraId="78EF4290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0DC6FF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a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FD22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E45A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34B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542857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3A13E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66-7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EF82E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D36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4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5266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22%</w:t>
            </w:r>
          </w:p>
        </w:tc>
      </w:tr>
      <w:tr w:rsidR="00D145F0" w:rsidRPr="0015097E" w14:paraId="49587A6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DD985E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29E7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7551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481D0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416613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8DC4C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-5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29AC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B781D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D7A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79%</w:t>
            </w:r>
          </w:p>
        </w:tc>
      </w:tr>
      <w:tr w:rsidR="00D145F0" w:rsidRPr="0015097E" w14:paraId="3E9825C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25C40F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5407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7BF7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84F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592038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90DE0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A21AB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7C17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6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5A3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87%</w:t>
            </w:r>
          </w:p>
        </w:tc>
      </w:tr>
      <w:tr w:rsidR="00D145F0" w:rsidRPr="0015097E" w14:paraId="02186A8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DEE87D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(2R-cis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DDBAD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68B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03D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62039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F076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6-31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011AB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A1B3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1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222A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44%</w:t>
            </w:r>
          </w:p>
        </w:tc>
      </w:tr>
      <w:tr w:rsidR="00D145F0" w:rsidRPr="0015097E" w14:paraId="4F6492B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DBBEBF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pinol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99A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6D9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6FC8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54860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E284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-62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A00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1114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C18DA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77%</w:t>
            </w:r>
          </w:p>
        </w:tc>
      </w:tr>
      <w:tr w:rsidR="00D145F0" w:rsidRPr="0015097E" w14:paraId="306C695F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05E50A6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2-methyl-5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48D1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8333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1A2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8381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71E8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39FD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850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AE41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27%</w:t>
            </w:r>
          </w:p>
        </w:tc>
      </w:tr>
      <w:tr w:rsidR="00D145F0" w:rsidRPr="0015097E" w14:paraId="07D6AC7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A132B6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5-Heptadiene, 2-methyl-, (E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7478E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F7DD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AF92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809875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55C7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044-63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9342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17D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6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6416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88%</w:t>
            </w:r>
          </w:p>
        </w:tc>
      </w:tr>
      <w:tr w:rsidR="00D145F0" w:rsidRPr="0015097E" w14:paraId="43ED38C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1A2E14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idene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A8D99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055F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DFA6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28357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205285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32-80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8950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8F83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9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7574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01%</w:t>
            </w:r>
          </w:p>
        </w:tc>
      </w:tr>
      <w:tr w:rsidR="00D145F0" w:rsidRPr="0015097E" w14:paraId="54B3385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EA91F2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C55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B32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40D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69315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B94F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A325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8EE5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B8FA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82%</w:t>
            </w:r>
          </w:p>
        </w:tc>
      </w:tr>
      <w:tr w:rsidR="00D145F0" w:rsidRPr="0015097E" w14:paraId="50EE7AF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A8605D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3-methyl-6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9A58C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C9E2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B88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01937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8B856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6-6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948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A6F53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6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9C02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72%</w:t>
            </w:r>
          </w:p>
        </w:tc>
      </w:tr>
      <w:tr w:rsidR="00D145F0" w:rsidRPr="0015097E" w14:paraId="534E80B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7EFBF1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pinol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327D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BD2A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BF9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86075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C01E0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-62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CEC9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1DA5A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3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93C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54%</w:t>
            </w:r>
          </w:p>
        </w:tc>
      </w:tr>
      <w:tr w:rsidR="00D145F0" w:rsidRPr="0015097E" w14:paraId="4B35D03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5AC596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D858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760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3A46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46677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E5FB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-5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FC5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6858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8E03D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04%</w:t>
            </w:r>
          </w:p>
        </w:tc>
      </w:tr>
      <w:tr w:rsidR="00D145F0" w:rsidRPr="0015097E" w14:paraId="1B21778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A8236B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2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99E5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C284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056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1056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222938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1823E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-4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25D0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DBC1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6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49E1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12%</w:t>
            </w:r>
          </w:p>
        </w:tc>
      </w:tr>
      <w:tr w:rsidR="00D145F0" w:rsidRPr="0015097E" w14:paraId="27E91F2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DF33F18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Methyl-2,4-diisopropylphe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87FB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977F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127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DBED5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47792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2CD55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25-96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0F6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1017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7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1AFF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90%</w:t>
            </w:r>
          </w:p>
        </w:tc>
      </w:tr>
      <w:tr w:rsidR="00D145F0" w:rsidRPr="0015097E" w14:paraId="6A19ED7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55CF57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Ter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415E9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D7E0C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775D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71431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D12F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6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9D14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F16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0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89F21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85%</w:t>
            </w:r>
          </w:p>
        </w:tc>
      </w:tr>
      <w:tr w:rsidR="00D145F0" w:rsidRPr="0015097E" w14:paraId="46BA13B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FB7F19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2-methyl-5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BA49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5147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0DC4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43597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2FF5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62FD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6079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D5C4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12%</w:t>
            </w:r>
          </w:p>
        </w:tc>
      </w:tr>
      <w:tr w:rsidR="00D145F0" w:rsidRPr="0015097E" w14:paraId="25FB8C5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B9434D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Oxabicyclo[2.2.1]heptane, 1-methyl-4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C0DA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36DC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080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77E7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28842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ED834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-67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2A02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6ABB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5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68A7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46%</w:t>
            </w:r>
          </w:p>
        </w:tc>
      </w:tr>
      <w:tr w:rsidR="00D145F0" w:rsidRPr="0015097E" w14:paraId="7B9C228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E42CE0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calypt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E6AA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24BA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D9B8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7927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93D9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-82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19D4F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CE8B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8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8A98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05%</w:t>
            </w:r>
          </w:p>
        </w:tc>
      </w:tr>
      <w:tr w:rsidR="00D145F0" w:rsidRPr="0015097E" w14:paraId="0C563CD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FE5129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6452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8BCE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020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366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8680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4C0B3D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-3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BEE72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B6FD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2C11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54%</w:t>
            </w:r>
          </w:p>
        </w:tc>
      </w:tr>
      <w:tr w:rsidR="00D145F0" w:rsidRPr="0015097E" w14:paraId="3B7F6E7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368C178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ch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D30F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F4B6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D944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64874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BE2F0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5-79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FD59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521A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3617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70%</w:t>
            </w:r>
          </w:p>
        </w:tc>
      </w:tr>
      <w:tr w:rsidR="00D145F0" w:rsidRPr="0015097E" w14:paraId="0C1AEC0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2BCDF30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Dimethyl-5-(2,6,10-trimethylundecyl) fur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AEAC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D08C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61D7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7555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4847A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773-56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DA2A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04D8F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9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4A42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91%</w:t>
            </w:r>
          </w:p>
        </w:tc>
      </w:tr>
      <w:tr w:rsidR="00D145F0" w:rsidRPr="0015097E" w14:paraId="07D0715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FDE6DC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1-but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79C2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9E6B0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7D6DE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6799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EDCF6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82-53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B24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43E8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FEE9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0%</w:t>
            </w:r>
          </w:p>
        </w:tc>
      </w:tr>
      <w:tr w:rsidR="00D145F0" w:rsidRPr="0015097E" w14:paraId="5500935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2980A4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yclohexanone, 5-methyl-2-(1-methylethyl)-, ci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EA45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4D04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.0883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68F0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4383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18EC2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1-0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8AFB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A02F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6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8128A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8%</w:t>
            </w:r>
          </w:p>
        </w:tc>
      </w:tr>
      <w:tr w:rsidR="00D145F0" w:rsidRPr="0015097E" w14:paraId="0948436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22124F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7,7-dimethyl-2-methylene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489C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5590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61A7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6084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914F4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1-84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AEB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580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D23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0%</w:t>
            </w:r>
          </w:p>
        </w:tc>
      </w:tr>
      <w:tr w:rsidR="00D145F0" w:rsidRPr="0015097E" w14:paraId="2DA3178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44ED80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4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1756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6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2D95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49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903C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90156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B19D1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-02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53C8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4EC1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663F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0%</w:t>
            </w:r>
          </w:p>
        </w:tc>
      </w:tr>
      <w:tr w:rsidR="00D145F0" w:rsidRPr="0015097E" w14:paraId="2D7A9F9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4CA069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Oci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C58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B16F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BCE2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06551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1F92C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7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4E4DA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6FC4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39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A0B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7%</w:t>
            </w:r>
          </w:p>
        </w:tc>
      </w:tr>
      <w:tr w:rsidR="00D145F0" w:rsidRPr="0015097E" w14:paraId="4343D17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449EE1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ntandioic acid, (p-t-butylphenyl)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3F36E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A1A4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DFD6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2023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2EADA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2762-88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804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39A3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5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203FF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5%</w:t>
            </w:r>
          </w:p>
        </w:tc>
      </w:tr>
      <w:tr w:rsidR="00D145F0" w:rsidRPr="0015097E" w14:paraId="1B2AED5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BC75BC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1-methyl-3-(1-methylethen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8DF2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67AD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.0699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289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92618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4424C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4-2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446B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DE1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EFF8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7%</w:t>
            </w:r>
          </w:p>
        </w:tc>
      </w:tr>
      <w:tr w:rsidR="00D145F0" w:rsidRPr="0015097E" w14:paraId="706ED3D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8E0A94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E,4E)-3,7-Dimethylocta-2,4-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BE8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C2E2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2FD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980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781E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4-3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2553B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8F3B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A71D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1%</w:t>
            </w:r>
          </w:p>
        </w:tc>
      </w:tr>
      <w:tr w:rsidR="00D145F0" w:rsidRPr="0015097E" w14:paraId="73A8951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6C28A5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1B43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BC44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959BE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2738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8ACB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BAA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368F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E88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8%</w:t>
            </w:r>
          </w:p>
        </w:tc>
      </w:tr>
      <w:tr w:rsidR="00D145F0" w:rsidRPr="0015097E" w14:paraId="52BC2C1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56D5446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4-ethyl-2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46DA1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8B9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D08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0762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FD287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9-73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0572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611C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8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B52E4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7%</w:t>
            </w:r>
          </w:p>
        </w:tc>
      </w:tr>
      <w:tr w:rsidR="00D145F0" w:rsidRPr="0015097E" w14:paraId="4BF976A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7F5065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1EF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1F4A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2D7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8494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A68C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6D3D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09BD2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8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9E6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8%</w:t>
            </w:r>
          </w:p>
        </w:tc>
      </w:tr>
      <w:tr w:rsidR="00D145F0" w:rsidRPr="0015097E" w14:paraId="43F9D9C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C48DDB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enyl)-, tran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6ED6E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632F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DA3D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19877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89349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06-79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4C78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7AFB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6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CF90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6%</w:t>
            </w:r>
          </w:p>
        </w:tc>
      </w:tr>
      <w:tr w:rsidR="00D145F0" w:rsidRPr="0015097E" w14:paraId="0BC5DAE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323B00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1-ethyl-2,4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240FF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595B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DEB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582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D0225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4-41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1DD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6F5E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2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3AD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1%</w:t>
            </w:r>
          </w:p>
        </w:tc>
      </w:tr>
      <w:tr w:rsidR="00D145F0" w:rsidRPr="0015097E" w14:paraId="0C2BDB5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06ACFD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al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5413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94362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E0EB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922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B87F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-70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E91A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77B0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7ABF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0%</w:t>
            </w:r>
          </w:p>
        </w:tc>
      </w:tr>
      <w:tr w:rsidR="00D145F0" w:rsidRPr="0015097E" w14:paraId="662F6B2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98AB1E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803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CEB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DE39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1282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D02D4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7154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9108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8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ADD0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8%</w:t>
            </w:r>
          </w:p>
        </w:tc>
      </w:tr>
      <w:tr w:rsidR="00D145F0" w:rsidRPr="0015097E" w14:paraId="3FF868D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42DB35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Propanone, 1-(1-cyclohexen-1-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709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558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EE8D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935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77F9D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5-03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896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6888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19E0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8%</w:t>
            </w:r>
          </w:p>
        </w:tc>
      </w:tr>
      <w:tr w:rsidR="00D145F0" w:rsidRPr="0015097E" w14:paraId="75AF552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7DB6C2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Benzene, 1,1'-(1,1,2,2-tetramethyl-1,2-ethanediyl)bi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D00E4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0569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5C8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6728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B9F42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89-67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9588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55E3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5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C993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4%</w:t>
            </w:r>
          </w:p>
        </w:tc>
      </w:tr>
      <w:tr w:rsidR="00D145F0" w:rsidRPr="0015097E" w14:paraId="30DAD46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263C35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-Ascaridol glyc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AB82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783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C0AC2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117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99BE6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73-3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29FB3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639C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7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2685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8%</w:t>
            </w:r>
          </w:p>
        </w:tc>
      </w:tr>
      <w:tr w:rsidR="00D145F0" w:rsidRPr="0015097E" w14:paraId="372F1B8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612A59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locarp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6901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2386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2A28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3085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5123C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-13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D60A7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D5A0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9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327E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%</w:t>
            </w:r>
          </w:p>
        </w:tc>
      </w:tr>
      <w:tr w:rsidR="00D145F0" w:rsidRPr="0015097E" w14:paraId="4CAEF5A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5406DA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3-methyl-6-(1-methylethylidene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C58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AD003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.103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F63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4465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8D867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1-09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2862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B2457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EB2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1%</w:t>
            </w:r>
          </w:p>
        </w:tc>
      </w:tr>
      <w:tr w:rsidR="00D145F0" w:rsidRPr="0015097E" w14:paraId="2E94CFD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F12F89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yclopenten-1-one, 2,2,5,5-tetra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D7621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9FC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.0727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5715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0849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C9A96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396-36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511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4600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43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4FDA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2%</w:t>
            </w:r>
          </w:p>
        </w:tc>
      </w:tr>
      <w:tr w:rsidR="00D145F0" w:rsidRPr="0015097E" w14:paraId="1BF55FD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DF5ED2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cyclo[4.1.0.0(2,7)]hept-3-ene (CA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6E12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8910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076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5424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08D9C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18-5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67C7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168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87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400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%</w:t>
            </w:r>
          </w:p>
        </w:tc>
      </w:tr>
      <w:tr w:rsidR="00D145F0" w:rsidRPr="0015097E" w14:paraId="1326D50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F6A94C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(butoxym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B19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B55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C93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889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43978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8-6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90B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0B39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2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85B96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8%</w:t>
            </w:r>
          </w:p>
        </w:tc>
      </w:tr>
      <w:tr w:rsidR="00D145F0" w:rsidRPr="0015097E" w14:paraId="55BC835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3C725E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5661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A0DB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C25E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687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25F5C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5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22F8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71BD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80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F435B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5%</w:t>
            </w:r>
          </w:p>
        </w:tc>
      </w:tr>
      <w:tr w:rsidR="00D145F0" w:rsidRPr="0015097E" w14:paraId="16BA7E0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C06A73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Caryophyll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A05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7D09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A843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949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CF8E9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-44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D47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4A9F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B9388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8%</w:t>
            </w:r>
          </w:p>
        </w:tc>
      </w:tr>
      <w:tr w:rsidR="00D145F0" w:rsidRPr="0015097E" w14:paraId="26B2612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B822E2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Terpine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1B4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E22B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7C52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779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82C20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-5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B73F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CC5B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4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B8CD8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7%</w:t>
            </w:r>
          </w:p>
        </w:tc>
      </w:tr>
      <w:tr w:rsidR="00D145F0" w:rsidRPr="0015097E" w14:paraId="42C3A29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446FC1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(butoxym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140F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70C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637E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3248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C034B6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8-6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7036E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66A2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8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53ED4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7%</w:t>
            </w:r>
          </w:p>
        </w:tc>
      </w:tr>
      <w:tr w:rsidR="00D145F0" w:rsidRPr="0015097E" w14:paraId="41FC0D1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640C80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acetic acid, phenylm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795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2F11D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CE67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3348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B2FA7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-16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0664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075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70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C7D9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0%</w:t>
            </w:r>
          </w:p>
        </w:tc>
      </w:tr>
      <w:tr w:rsidR="00D145F0" w:rsidRPr="0015097E" w14:paraId="2C8A8A9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D8ED40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Isopropyl-3,3-dimethyl-2-methylene-2,3-dihydrofur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975A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433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5A06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008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D67C1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250-44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413F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EC3D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B28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7%</w:t>
            </w:r>
          </w:p>
        </w:tc>
      </w:tr>
      <w:tr w:rsidR="00D145F0" w:rsidRPr="0015097E" w14:paraId="38C8686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9F4006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Octa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C11E3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08B1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558F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2427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C2A5A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10-41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9D6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3816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91DC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4%</w:t>
            </w:r>
          </w:p>
        </w:tc>
      </w:tr>
      <w:tr w:rsidR="00D145F0" w:rsidRPr="0015097E" w14:paraId="0B7CFEF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B5AC276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1,3,3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E310C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8133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D4F14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477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3A012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8-88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4AD10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25C5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DBB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9%</w:t>
            </w:r>
          </w:p>
        </w:tc>
      </w:tr>
      <w:tr w:rsidR="00D145F0" w:rsidRPr="0015097E" w14:paraId="64BE2E7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54D9F2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2-(1-methylethyl)-, methylcarbam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02E3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A5F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6672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8103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08089E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1-4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64B7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AD09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9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0934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4%</w:t>
            </w:r>
          </w:p>
        </w:tc>
      </w:tr>
      <w:tr w:rsidR="00D145F0" w:rsidRPr="0015097E" w14:paraId="4FDF334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F0A06E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Dimethyl-5-(2,6,10-trimethylundecyl) fur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81D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EA5F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2BAB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9999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92F1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773-56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74EE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9D39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9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966CF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4%</w:t>
            </w:r>
          </w:p>
        </w:tc>
      </w:tr>
      <w:tr w:rsidR="00D145F0" w:rsidRPr="0015097E" w14:paraId="41E7BAF0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0BEBB5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Oxabicyclo[2.2.2]octan-6-ol, 1,3,3-trimethyl-,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64B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8410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080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827C8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0037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F05DF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709-9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51066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E553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C7C54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3%</w:t>
            </w:r>
          </w:p>
        </w:tc>
      </w:tr>
      <w:tr w:rsidR="00D145F0" w:rsidRPr="0015097E" w14:paraId="5CC41B2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1FB6A7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Fench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30D8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3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A106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503D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046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4F1D5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2-73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1335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C34C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08B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8%</w:t>
            </w:r>
          </w:p>
        </w:tc>
      </w:tr>
      <w:tr w:rsidR="00D145F0" w:rsidRPr="0015097E" w14:paraId="4C0E07D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A53434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-1-one, 5,5-dimethyl-3-hydroxy-, 1,1'-methyleneb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98C0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EDF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31AE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384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FCE33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99-99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56C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1FBD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6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736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7%</w:t>
            </w:r>
          </w:p>
        </w:tc>
      </w:tr>
      <w:tr w:rsidR="00D145F0" w:rsidRPr="0015097E" w14:paraId="0BBA9E3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14EE24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anedioic acid, mononitrile, 2-[tetrahydro-4-(4-fluorophenyl)-2,2-dimethyl-4-pyranyl]-, 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C63B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6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B133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DF3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384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A92A1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729-52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0F1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E3B2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6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F1BC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0%</w:t>
            </w:r>
          </w:p>
        </w:tc>
      </w:tr>
      <w:tr w:rsidR="00D145F0" w:rsidRPr="0015097E" w14:paraId="49EF6AE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1550298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Azulenemethanol, 1,2,3,4,5,6,7,8-octahydro-.alpha.,.alpha.,3,8-tetramethyl-, acetate, [3S-(3.alpha.,5.alpha.,8.alpha.)]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514DC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2570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.132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0E8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304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8147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-2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DC6A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A039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8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39012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9%</w:t>
            </w:r>
          </w:p>
        </w:tc>
      </w:tr>
      <w:tr w:rsidR="00D145F0" w:rsidRPr="0015097E" w14:paraId="38696E0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0E4D918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cis-p-Mentha-2,8-dien-1-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69118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287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31F7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451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CA436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86-78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8FBA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2BB7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5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C9D4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0%</w:t>
            </w:r>
          </w:p>
        </w:tc>
      </w:tr>
      <w:tr w:rsidR="00D145F0" w:rsidRPr="0015097E" w14:paraId="01CA5A8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FAED93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l, 1-methyl-4-(1-methylethenyl)-, tran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0B2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6490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4F0F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9787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9E533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12-40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EAF9A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8A75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820A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0%</w:t>
            </w:r>
          </w:p>
        </w:tc>
      </w:tr>
      <w:tr w:rsidR="00D145F0" w:rsidRPr="0015097E" w14:paraId="09AC4600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B00948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anone, 1-(2,5-dimethylphen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01AC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0133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069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D22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9128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83CB6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2-73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F0E8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E12C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6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3818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5%</w:t>
            </w:r>
          </w:p>
        </w:tc>
      </w:tr>
      <w:tr w:rsidR="00D145F0" w:rsidRPr="0015097E" w14:paraId="63D0152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106257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Undecen-6-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D7702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5D3D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DCDB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7804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5A4FD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064-74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664F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D355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1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45F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5%</w:t>
            </w:r>
          </w:p>
        </w:tc>
      </w:tr>
      <w:tr w:rsidR="00D145F0" w:rsidRPr="0015097E" w14:paraId="38F8BCA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0C9463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tronell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97E1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6DC8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75C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255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F0B11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-22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C6A0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E18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05A0D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2%</w:t>
            </w:r>
          </w:p>
        </w:tc>
      </w:tr>
      <w:tr w:rsidR="00D145F0" w:rsidRPr="0015097E" w14:paraId="50D5A76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969935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Methyl-2,4-diisopropylphe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6D13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D6006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127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B4B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690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F35C9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25-96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46C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6C5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04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9434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9%</w:t>
            </w:r>
          </w:p>
        </w:tc>
      </w:tr>
      <w:tr w:rsidR="00D145F0" w:rsidRPr="0015097E" w14:paraId="4C3370A0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F84A46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-2-ol, 1,5,5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449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883A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F1D9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5082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AF231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68-62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E1FF2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62D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12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8A3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5%</w:t>
            </w:r>
          </w:p>
        </w:tc>
      </w:tr>
      <w:tr w:rsidR="00D145F0" w:rsidRPr="0015097E" w14:paraId="4D6EB20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C749A9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l, 2-methyl-5-(1-methylethenyl)-, ci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B92F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298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049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D6C8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60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78567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7-06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A2FF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2F89B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35A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3%</w:t>
            </w:r>
          </w:p>
        </w:tc>
      </w:tr>
      <w:tr w:rsidR="00D145F0" w:rsidRPr="0015097E" w14:paraId="6FAD92F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AB05CE8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Octan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90A1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3618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7623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5354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2FA63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-68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80B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B17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9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E9354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7%</w:t>
            </w:r>
          </w:p>
        </w:tc>
      </w:tr>
      <w:tr w:rsidR="00D145F0" w:rsidRPr="0015097E" w14:paraId="45720C6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0EB49E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xane, 3,3,4,4-tetrafluoro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FADE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EBE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EF09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161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E00C4C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8-3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9935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5EE9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62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EA7A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4%</w:t>
            </w:r>
          </w:p>
        </w:tc>
      </w:tr>
      <w:tr w:rsidR="00D145F0" w:rsidRPr="0015097E" w14:paraId="6AD68F7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353A74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etho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46693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0972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.080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3004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933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5F0A4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-46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9EE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A2F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8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3D2C3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%</w:t>
            </w:r>
          </w:p>
        </w:tc>
      </w:tr>
      <w:tr w:rsidR="00D145F0" w:rsidRPr="0015097E" w14:paraId="0CA25A6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44A1B9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s(2-ethylhexyl) phtha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0A65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A9D4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023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0019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962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9F1C20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-81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E16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626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8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98A1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5%</w:t>
            </w:r>
          </w:p>
        </w:tc>
      </w:tr>
      <w:tr w:rsidR="00D145F0" w:rsidRPr="0015097E" w14:paraId="0BBE727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B7241E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ethyl Phtha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6649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7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E38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023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9E9E5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924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2C86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-6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2F38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5DBF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42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C341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7%</w:t>
            </w:r>
          </w:p>
        </w:tc>
      </w:tr>
      <w:tr w:rsidR="00D145F0" w:rsidRPr="0015097E" w14:paraId="4C4D8AF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43A018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hydrocarvenyl acetate (equatorial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A01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6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4A45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0855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1694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2727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D0DAA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94538-94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211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13E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9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CF507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6%</w:t>
            </w:r>
          </w:p>
        </w:tc>
      </w:tr>
      <w:tr w:rsidR="00D145F0" w:rsidRPr="0015097E" w14:paraId="3567746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5D8FAF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anedioic acid, 2,3-bis(benzoyloxy)-, (2R,3R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21FD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AC52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069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B2D1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4927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3D6FC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3-38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F5BD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23F1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8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B25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%</w:t>
            </w:r>
          </w:p>
        </w:tc>
      </w:tr>
      <w:tr w:rsidR="00D145F0" w:rsidRPr="0015097E" w14:paraId="18408240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CEA4400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(1,1-Dimethylethyl)-6-(1-methylethyl)phe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F9C0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08A5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127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D7D30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373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C72F4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91-95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6D5CB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A622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9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40FD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0%</w:t>
            </w:r>
          </w:p>
        </w:tc>
      </w:tr>
      <w:tr w:rsidR="00D145F0" w:rsidRPr="0015097E" w14:paraId="5B0747C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DD18E3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2-methyl-5-(1-methylethenyl)-, (R)- (CA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AB4D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79D1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041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2CC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7314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1CA22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85-40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658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A99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9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E35A2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%</w:t>
            </w:r>
          </w:p>
        </w:tc>
      </w:tr>
      <w:tr w:rsidR="00D145F0" w:rsidRPr="0015097E" w14:paraId="7D507EF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159E93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-Benzodioxole, 5-(2-propenyl)- (CA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6001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2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D28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.0676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6441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850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6E867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-59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2841F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875C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4C33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4%</w:t>
            </w:r>
          </w:p>
        </w:tc>
      </w:tr>
      <w:tr w:rsidR="00D145F0" w:rsidRPr="0015097E" w14:paraId="1BB2B79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424083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yl mande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5B5C2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1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C076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511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3086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DF0FD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4-40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0494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736C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9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BC52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7%</w:t>
            </w:r>
          </w:p>
        </w:tc>
      </w:tr>
      <w:tr w:rsidR="00D145F0" w:rsidRPr="0015097E" w14:paraId="14B98A7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239610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4-chloro-5-methyl-2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C7FE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438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.041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A85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4785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43B66E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6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89C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5742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71B9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5%</w:t>
            </w:r>
          </w:p>
        </w:tc>
      </w:tr>
      <w:tr w:rsidR="00D145F0" w:rsidRPr="0015097E" w14:paraId="78C7686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D024D7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Muurola-4(15),5-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21A8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0A08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069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A71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213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22C4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477-72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9935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7138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9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5ED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%</w:t>
            </w:r>
          </w:p>
        </w:tc>
      </w:tr>
      <w:tr w:rsidR="00D145F0" w:rsidRPr="0015097E" w14:paraId="74C0093F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4FDDC3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hloromethyl-3-(1,1-dimethylethoxy)benz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F6E44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15D8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049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8CD72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875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27FE3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503-06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F68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EBA1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0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6D68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0%</w:t>
            </w:r>
          </w:p>
        </w:tc>
      </w:tr>
      <w:tr w:rsidR="00D145F0" w:rsidRPr="0015097E" w14:paraId="2BBB03A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62FB5C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6-Heptane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5DE29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BB83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67EB4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0054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B9EB0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3-51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9EBB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53CD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EF41C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%</w:t>
            </w:r>
          </w:p>
        </w:tc>
      </w:tr>
      <w:tr w:rsidR="00D145F0" w:rsidRPr="0015097E" w14:paraId="7309E4A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088C6E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butyl phtha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3A1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4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A7CD4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023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BD2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035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435B3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-74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EFD6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B7F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8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6543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9%</w:t>
            </w:r>
          </w:p>
        </w:tc>
      </w:tr>
      <w:tr w:rsidR="00D145F0" w:rsidRPr="0015097E" w14:paraId="1C85D22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D959B4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orbornane, 2-chloro-1,5,5-trimethyl-, exo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71FCA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59B8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5C91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70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4A17E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6-2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3249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20DAB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2F74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1%</w:t>
            </w:r>
          </w:p>
        </w:tc>
      </w:tr>
      <w:tr w:rsidR="00D145F0" w:rsidRPr="0015097E" w14:paraId="3180C5E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4DC478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docarpa-8,11,13-triene-7.beta.,13-diol, 14-isoprop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B128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9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9D6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.1118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C840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3304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4E1DE4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38-19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92C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EE02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9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95A1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8%</w:t>
            </w:r>
          </w:p>
        </w:tc>
      </w:tr>
      <w:tr w:rsidR="00D145F0" w:rsidRPr="0015097E" w14:paraId="712AA5F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434B0D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Camph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203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A757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8798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34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06BAF3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-48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2EF78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9CDC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7404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7%</w:t>
            </w:r>
          </w:p>
        </w:tc>
      </w:tr>
      <w:tr w:rsidR="00D145F0" w:rsidRPr="0015097E" w14:paraId="3B2732A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C2E907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Azulenemethanol, 1,2,3,4,5,6,7,8-octahydro-.alpha.,.alpha.,3,8-tetramethyl-, acetate, [3S-(3.alpha.,5.alpha.,8.alpha.)]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9BA1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4E4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069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8B8B4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1847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6A00C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-2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AD84D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D700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4F095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4%</w:t>
            </w:r>
          </w:p>
        </w:tc>
      </w:tr>
      <w:tr w:rsidR="00D145F0" w:rsidRPr="0015097E" w14:paraId="59BAA97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9CF839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anoic acid, 2-methyl-, 2-methoxy-4-(2-propenyl)phen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81D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0364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.083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E47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5278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25B5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604-53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A2802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BA88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9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DBBC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%</w:t>
            </w:r>
          </w:p>
        </w:tc>
      </w:tr>
      <w:tr w:rsidR="00D145F0" w:rsidRPr="0015097E" w14:paraId="299B178F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904666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-Menth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D9DA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02E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1FEC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89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7881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7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CFBD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687C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C2BB5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%</w:t>
            </w:r>
          </w:p>
        </w:tc>
      </w:tr>
      <w:tr w:rsidR="00D145F0" w:rsidRPr="0015097E" w14:paraId="5BFE794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DE39FF1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yclohexene-1-carboxaldehyde, 2,6,6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7BB5F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0C7A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.096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751D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934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0B839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2-25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4139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2F881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1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8532E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%</w:t>
            </w:r>
          </w:p>
        </w:tc>
      </w:tr>
      <w:tr w:rsidR="00D145F0" w:rsidRPr="0015097E" w14:paraId="26BBEC6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C8026F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3,5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46B3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2C6E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.0727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520D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74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090C2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-6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320F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34D9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36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45F6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%</w:t>
            </w:r>
          </w:p>
        </w:tc>
      </w:tr>
      <w:tr w:rsidR="00D145F0" w:rsidRPr="0015097E" w14:paraId="2F9EFDA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26943F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rahydrocarv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17A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A19E2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E1FC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39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550F2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0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3DFB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ACD1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6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3BDD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%</w:t>
            </w:r>
          </w:p>
        </w:tc>
      </w:tr>
      <w:tr w:rsidR="00D145F0" w:rsidRPr="0015097E" w14:paraId="18158DF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176A2A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-Heptadiene, 3-ethyl-2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A9B1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6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D751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F1B23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103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4EF76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42-35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5AA7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1A849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2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5D15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%</w:t>
            </w:r>
          </w:p>
        </w:tc>
      </w:tr>
      <w:tr w:rsidR="00D145F0" w:rsidRPr="0015097E" w14:paraId="716E7FD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DF47A8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Tolyl heptano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0D44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DD9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056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93AB0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540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14A00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662-19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4B216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D3A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9D7F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4%</w:t>
            </w:r>
          </w:p>
        </w:tc>
      </w:tr>
      <w:tr w:rsidR="00D145F0" w:rsidRPr="0015097E" w14:paraId="358A4F1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72BFB0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y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4B23B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A64FA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.062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B165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6717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A492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-42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858D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0AF2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8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CCEC1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0%</w:t>
            </w:r>
          </w:p>
        </w:tc>
      </w:tr>
      <w:tr w:rsidR="00D145F0" w:rsidRPr="0015097E" w14:paraId="258525E4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6087D7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ran, 2-butyltetrahydro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332B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CD4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049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CF89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459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0980C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4-2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E92B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7084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68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A7C6D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%</w:t>
            </w:r>
          </w:p>
        </w:tc>
      </w:tr>
      <w:tr w:rsidR="00D145F0" w:rsidRPr="0015097E" w14:paraId="3064DBC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00B5D3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[(5-Chlorothiophene-2-)sulfonyl]piperazine, N-acet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4DCF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D56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.075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70B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138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20127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2406-98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718C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7C87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2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381B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%</w:t>
            </w:r>
          </w:p>
        </w:tc>
      </w:tr>
      <w:tr w:rsidR="00D145F0" w:rsidRPr="0015097E" w14:paraId="63DABE2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850D410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penten-1-one, 3,4,5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4311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B4F6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2611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6088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34539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83-21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7178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CE69D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E2D3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1%</w:t>
            </w:r>
          </w:p>
        </w:tc>
      </w:tr>
      <w:tr w:rsidR="00D145F0" w:rsidRPr="0015097E" w14:paraId="6A4B312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9BE9A9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ntanoic acid, 5-hydroxy-, 2,4-di-t-butylphenyl est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3D6F5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455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.143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CC8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713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70709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273-3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9B031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2DE8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FB1F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%</w:t>
            </w:r>
          </w:p>
        </w:tc>
      </w:tr>
      <w:tr w:rsidR="00D145F0" w:rsidRPr="0015097E" w14:paraId="4D6D17C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1A9E95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S,4R,5R)-1,3,3-Trimethyl-2-oxabicyclo[2.2.2]octan-5-yl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929E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0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8B24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.096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5CD6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985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9895E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781-24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CDE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12A9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ECB87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%</w:t>
            </w:r>
          </w:p>
        </w:tc>
      </w:tr>
      <w:tr w:rsidR="00D145F0" w:rsidRPr="0015097E" w14:paraId="6F17F4C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D36EF4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edouglasia oxide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85A45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FB1D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.096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56838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80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FFFC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403-9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87D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F732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320C8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6%</w:t>
            </w:r>
          </w:p>
        </w:tc>
      </w:tr>
      <w:tr w:rsidR="00D145F0" w:rsidRPr="0015097E" w14:paraId="4A09C1A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5157C2A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2-Dinitropropane-1,3-diyl di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4908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624A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7E2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64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3609F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29-29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96CE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38C6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91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ECF0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9%</w:t>
            </w:r>
          </w:p>
        </w:tc>
      </w:tr>
      <w:tr w:rsidR="00D145F0" w:rsidRPr="0015097E" w14:paraId="471CEDA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357B3C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2-Bis(4-hydroxy-3-methylphenyl)-4-methylpent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99DB4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CF2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1.1225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CDC5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707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7DD67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628-5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A4E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AF58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76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535C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%</w:t>
            </w:r>
          </w:p>
        </w:tc>
      </w:tr>
      <w:tr w:rsidR="00D145F0" w:rsidRPr="0015097E" w14:paraId="3844945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BD6221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s(hexahydro-7a-methyl-3-oxo-3H-pyrrolizin-5-yl)eth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7BBC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C9EA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00790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603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3049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746-21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2D16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7AD7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57FC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%</w:t>
            </w:r>
          </w:p>
        </w:tc>
      </w:tr>
      <w:tr w:rsidR="00D145F0" w:rsidRPr="0015097E" w14:paraId="67FAEB8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9FBC8A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4,7,9-Tetramethyl-5-decyn-4,7-di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CF8C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7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F16CF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D5AA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08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BB913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-86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F79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586C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6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154B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0%</w:t>
            </w:r>
          </w:p>
        </w:tc>
      </w:tr>
      <w:tr w:rsidR="00D145F0" w:rsidRPr="0015097E" w14:paraId="38ED7D8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02B9DF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Hexyne-2,5-diol, 2,5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57345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ED46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6559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275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2F7A1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-30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6ADF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EBF9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0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09E6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%</w:t>
            </w:r>
          </w:p>
        </w:tc>
      </w:tr>
      <w:tr w:rsidR="00D145F0" w:rsidRPr="0015097E" w14:paraId="5670F89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9F54C9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l, 3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87ADD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6114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11B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36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3C716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8-45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77EC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80DA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6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1C78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1%</w:t>
            </w:r>
          </w:p>
        </w:tc>
      </w:tr>
      <w:tr w:rsidR="00D145F0" w:rsidRPr="0015097E" w14:paraId="60D16D32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6FD6B3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ron, diethyl(2,4-pentanedionato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6AC7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4284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90E3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32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836B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69-60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C2386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FA66A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4157C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2%</w:t>
            </w:r>
          </w:p>
        </w:tc>
      </w:tr>
      <w:tr w:rsidR="00D145F0" w:rsidRPr="0015097E" w14:paraId="5F4DB90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D56F35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2,3,1',2',3'-Hexamethyl-bicyclopentyl-2,2'-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1A1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B564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96E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156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608C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999-35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8C8E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010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1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2382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%</w:t>
            </w:r>
          </w:p>
        </w:tc>
      </w:tr>
      <w:tr w:rsidR="00D145F0" w:rsidRPr="0015097E" w14:paraId="6AF1A88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3C009B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Octadiene, 5,7-dimethyl-, (R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0EEC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5C8A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E64A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329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C288C9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006-04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798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E308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5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8005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%</w:t>
            </w:r>
          </w:p>
        </w:tc>
      </w:tr>
      <w:tr w:rsidR="00D145F0" w:rsidRPr="0015097E" w14:paraId="29D245A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3DC03B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phor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882D5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F7D7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041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C9CB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269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D5D11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-5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2E4F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7163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8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B72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%</w:t>
            </w:r>
          </w:p>
        </w:tc>
      </w:tr>
      <w:tr w:rsidR="00D145F0" w:rsidRPr="0015097E" w14:paraId="5ABE800F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2C783C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emethanol, .alpha.,.alpha.,4-trimethyl-, tran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6DD7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A908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725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209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07707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14-00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3080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8039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E3B8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4%</w:t>
            </w:r>
          </w:p>
        </w:tc>
      </w:tr>
      <w:tr w:rsidR="00D145F0" w:rsidRPr="0015097E" w14:paraId="5CE20DA7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943AD5E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yclopentene, 1-isopropyl-4,5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EDAE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064A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3006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96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D2B1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12-74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DD417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449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329DF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%</w:t>
            </w:r>
          </w:p>
        </w:tc>
      </w:tr>
      <w:tr w:rsidR="00D145F0" w:rsidRPr="0015097E" w14:paraId="513BCCB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732971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s-bicyclo [2.2.1] hept-2-ylket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BE60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4D17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49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3C4A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457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98C040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94745-07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8338D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8DD2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4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B8C3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2%</w:t>
            </w:r>
          </w:p>
        </w:tc>
      </w:tr>
      <w:tr w:rsidR="00D145F0" w:rsidRPr="0015097E" w14:paraId="4782F77D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E294206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ene, 3,3'-oxybi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6CD3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B027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049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A0FA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596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68637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31-5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BDDE8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E76E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3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5171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%</w:t>
            </w:r>
          </w:p>
        </w:tc>
      </w:tr>
      <w:tr w:rsidR="00D145F0" w:rsidRPr="0015097E" w14:paraId="063AF175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65D4A1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6-Deca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0C38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9E4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01C3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119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64796B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82-65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6CD20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131B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C88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%</w:t>
            </w:r>
          </w:p>
        </w:tc>
      </w:tr>
      <w:tr w:rsidR="00D145F0" w:rsidRPr="0015097E" w14:paraId="2472A5E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E4DDC7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+-)-Intermede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0F753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1348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8B53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89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9ED1C8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777-50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D4D2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4A0C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928E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%</w:t>
            </w:r>
          </w:p>
        </w:tc>
      </w:tr>
      <w:tr w:rsidR="00D145F0" w:rsidRPr="0015097E" w14:paraId="18E9FB4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D54023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5A34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6274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D76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24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90B6A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7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C12E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D6FB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9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23DD3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%</w:t>
            </w:r>
          </w:p>
        </w:tc>
      </w:tr>
      <w:tr w:rsidR="00D145F0" w:rsidRPr="0015097E" w14:paraId="1ABBD6F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35A3932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alpha.-Hydroxyculmor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121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6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EACF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DE72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18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8E9AD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447-99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A60B7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2A5F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6482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%</w:t>
            </w:r>
          </w:p>
        </w:tc>
      </w:tr>
      <w:tr w:rsidR="00D145F0" w:rsidRPr="0015097E" w14:paraId="7CA3B2A3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3329BD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3.1.1]heptan-3-one, 2-hydroxy-2,6,6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2813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3241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B964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14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006C5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36-65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A3E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5AB9FD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0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E1BF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%</w:t>
            </w:r>
          </w:p>
        </w:tc>
      </w:tr>
      <w:tr w:rsidR="00D145F0" w:rsidRPr="0015097E" w14:paraId="35E1A766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F09043D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Hydroxy-1,2-bis(2-methoxyphenyl)ethan-1-one,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F456B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FEAB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11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D7EA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33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816BC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867-4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126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A5D0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.69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0F20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%</w:t>
            </w:r>
          </w:p>
        </w:tc>
      </w:tr>
      <w:tr w:rsidR="00D145F0" w:rsidRPr="0015097E" w14:paraId="022B5C7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CDFB804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2-methyl-5-(1-methylethyl)-, (S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A341A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97E9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1AADD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109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68CE1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1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36D5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6068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747EA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9%</w:t>
            </w:r>
          </w:p>
        </w:tc>
      </w:tr>
      <w:tr w:rsidR="00D145F0" w:rsidRPr="0015097E" w14:paraId="0FA7C8AA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4879AAC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4,7,9-Tetramethyl-5-decyn-4,7-di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596F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D9AD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8D4A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335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32381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-86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9EEA7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962A9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D3F7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8%</w:t>
            </w:r>
          </w:p>
        </w:tc>
      </w:tr>
      <w:tr w:rsidR="00D145F0" w:rsidRPr="0015097E" w14:paraId="432C30EE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2C9E9D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Nonen-4-one, 6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CAC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204E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36D8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967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2DE33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36-98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32CB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66F7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F416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4%</w:t>
            </w:r>
          </w:p>
        </w:tc>
      </w:tr>
      <w:tr w:rsidR="00D145F0" w:rsidRPr="0015097E" w14:paraId="7C41EBB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15DFC9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S,2R,4R,7R)-4-Isopropyl-7-methyl-3,8-dioxatricyclo[5.1.0.02,4]oct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B1114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1203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CEF9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27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3311E9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9-26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F8ED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80EA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E7AF6E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%</w:t>
            </w:r>
          </w:p>
        </w:tc>
      </w:tr>
      <w:tr w:rsidR="00D145F0" w:rsidRPr="0015097E" w14:paraId="7DA18C3C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07FCED1B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ane, 1,1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20D0A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6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1076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069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5125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12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8D885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8-2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B471A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9242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87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BE79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7%</w:t>
            </w:r>
          </w:p>
        </w:tc>
      </w:tr>
      <w:tr w:rsidR="00D145F0" w:rsidRPr="0015097E" w14:paraId="73242A59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98DD2F5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tert-Butyl-2-(5-tert-butyl-2-hydroxyphenyl)phe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E2CFE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EB50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.169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3746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62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16843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385-9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B0D2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506A2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7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2C50C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%</w:t>
            </w:r>
          </w:p>
        </w:tc>
      </w:tr>
      <w:tr w:rsidR="00D145F0" w:rsidRPr="0015097E" w14:paraId="3646FD9B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D7997C9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e, 3,5-dimethyl-1-(4-fluorophenyl)aminocarbon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0D2C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4326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101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EE862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07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9CDC0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2746-30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3022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5FEF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6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3F69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%</w:t>
            </w:r>
          </w:p>
        </w:tc>
      </w:tr>
      <w:tr w:rsidR="00D145F0" w:rsidRPr="0015097E" w14:paraId="31690F38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C7BF08F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2-Bis(4-hydroxy-3-methylphenyl)-4-methylpent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C8823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37E01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.0909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C3B4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47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9AEEB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628-5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550E7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D8728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F6F030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%</w:t>
            </w:r>
          </w:p>
        </w:tc>
      </w:tr>
      <w:tr w:rsidR="00D145F0" w:rsidRPr="0015097E" w14:paraId="3D25C6E1" w14:textId="77777777" w:rsidTr="00721639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679B083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sigma.9(11)-Methyltestoster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54AE9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C7A4C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.0962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897B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449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9B04CBF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9-17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7D275C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BC47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8C22F5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%</w:t>
            </w:r>
          </w:p>
        </w:tc>
      </w:tr>
      <w:tr w:rsidR="00D145F0" w:rsidRPr="0015097E" w14:paraId="7E784C45" w14:textId="77777777" w:rsidTr="00721639">
        <w:trPr>
          <w:trHeight w:val="295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D4B7037" w14:textId="77777777" w:rsidR="00194E02" w:rsidRPr="0015097E" w:rsidRDefault="00194E02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H-Cyclopropa[3,4]benz[1,2-e]azulen-5-one, 1,1a,1b,4,4a,7a,7b,8,9,9a-decahydro-7b,9,9a-trihydroxy-3-(hydroxymethyl)-1,1,6,8-tetramethyl-, [1aR-(1a.alpha.,1b.beta.,4a.alpha.,7a.alpha.,7b.alpha.,8.alpha.,9.beta.,9a.alpha.)]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1CDCF4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53091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.1117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4FFCB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872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460CC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15-57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64F5B3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2B1EA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E02856" w14:textId="77777777" w:rsidR="00194E02" w:rsidRPr="0015097E" w:rsidRDefault="00194E02" w:rsidP="0015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097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%</w:t>
            </w:r>
          </w:p>
        </w:tc>
      </w:tr>
    </w:tbl>
    <w:p w14:paraId="6812FBE2" w14:textId="77777777" w:rsidR="00E73A19" w:rsidRPr="00A83DCC" w:rsidRDefault="00E73A19" w:rsidP="00670DFF">
      <w:pPr>
        <w:jc w:val="center"/>
        <w:rPr>
          <w:rFonts w:ascii="Times New Roman" w:hAnsi="Times New Roman" w:cs="Times New Roman"/>
        </w:rPr>
        <w:sectPr w:rsidR="00E73A19" w:rsidRPr="00A83DCC" w:rsidSect="00BE348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140B2C1" w14:textId="77777777" w:rsidR="00517CF2" w:rsidRDefault="00517CF2" w:rsidP="00670DFF">
      <w:pPr>
        <w:jc w:val="center"/>
        <w:rPr>
          <w:rFonts w:ascii="Times New Roman" w:hAnsi="Times New Roman" w:cs="Times New Roman"/>
        </w:rPr>
      </w:pPr>
    </w:p>
    <w:p w14:paraId="3B560104" w14:textId="26E6D9DD" w:rsidR="00194E02" w:rsidRPr="00517CF2" w:rsidRDefault="00670DFF" w:rsidP="00670DFF">
      <w:pPr>
        <w:jc w:val="center"/>
        <w:rPr>
          <w:rFonts w:ascii="Times New Roman" w:hAnsi="Times New Roman" w:cs="Times New Roman"/>
          <w:b/>
          <w:bCs/>
        </w:rPr>
      </w:pPr>
      <w:r w:rsidRPr="00517CF2">
        <w:rPr>
          <w:rFonts w:ascii="Times New Roman" w:hAnsi="Times New Roman" w:cs="Times New Roman"/>
          <w:b/>
          <w:bCs/>
        </w:rPr>
        <w:t xml:space="preserve">Table S2. GC-MS analysis results of VSCs profiles produced by </w:t>
      </w:r>
      <w:r w:rsidRPr="00517CF2">
        <w:rPr>
          <w:rFonts w:ascii="Times New Roman" w:hAnsi="Times New Roman" w:cs="Times New Roman"/>
          <w:b/>
          <w:bCs/>
          <w:i/>
          <w:iCs/>
        </w:rPr>
        <w:t>F. nucleatum</w:t>
      </w:r>
      <w:r w:rsidRPr="00517CF2">
        <w:rPr>
          <w:rFonts w:ascii="Times New Roman" w:hAnsi="Times New Roman" w:cs="Times New Roman"/>
          <w:b/>
          <w:bCs/>
        </w:rPr>
        <w:t xml:space="preserve"> biofilm</w:t>
      </w:r>
    </w:p>
    <w:p w14:paraId="3334A17D" w14:textId="77777777" w:rsidR="00517CF2" w:rsidRPr="00A83DCC" w:rsidRDefault="00517CF2" w:rsidP="00670DFF">
      <w:pPr>
        <w:jc w:val="center"/>
        <w:rPr>
          <w:rFonts w:ascii="Times New Roman" w:hAnsi="Times New Roman" w:cs="Times New Roman"/>
        </w:rPr>
      </w:pPr>
    </w:p>
    <w:tbl>
      <w:tblPr>
        <w:tblW w:w="132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1426"/>
        <w:gridCol w:w="1418"/>
        <w:gridCol w:w="709"/>
        <w:gridCol w:w="1417"/>
        <w:gridCol w:w="1297"/>
      </w:tblGrid>
      <w:tr w:rsidR="00D145F0" w:rsidRPr="00517CF2" w14:paraId="2C28E5F3" w14:textId="77777777" w:rsidTr="00517CF2">
        <w:trPr>
          <w:trHeight w:val="325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D037" w14:textId="77777777" w:rsidR="00670DFF" w:rsidRPr="00517CF2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ponent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BF0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tention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CF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 m/z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74B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1B7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S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EBB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S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66C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F Scor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FE8B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ant%</w:t>
            </w:r>
          </w:p>
        </w:tc>
      </w:tr>
      <w:tr w:rsidR="00D145F0" w:rsidRPr="00517CF2" w14:paraId="056B418F" w14:textId="77777777" w:rsidTr="00517CF2">
        <w:trPr>
          <w:trHeight w:val="280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71BF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gen Sulfid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776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0A5A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0808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DC0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7622422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229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83-06-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A72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D10B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96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590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0009%</w:t>
            </w:r>
          </w:p>
        </w:tc>
      </w:tr>
      <w:tr w:rsidR="00670DFF" w:rsidRPr="00517CF2" w14:paraId="348F89E5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EBECBC2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ulfide, dimeth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BD63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729F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9904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92DFE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28410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4403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-92-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13B2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71C9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30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F60830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680%</w:t>
            </w:r>
          </w:p>
        </w:tc>
      </w:tr>
      <w:tr w:rsidR="00670DFF" w:rsidRPr="00517CF2" w14:paraId="345D6F04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A9F4D4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anethi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22C4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A642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9793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B1445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33870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7E0C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-93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97E37A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E925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996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140F75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76%</w:t>
            </w:r>
          </w:p>
        </w:tc>
      </w:tr>
      <w:tr w:rsidR="00670DFF" w:rsidRPr="00517CF2" w14:paraId="348EA962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78BEF2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-Alanine 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2551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74FA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2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47ED5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7892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938D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44-99-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64AE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53020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18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FF4272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41%</w:t>
            </w:r>
          </w:p>
        </w:tc>
      </w:tr>
      <w:tr w:rsidR="00670DFF" w:rsidRPr="00517CF2" w14:paraId="5E6A6B4C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04E081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yl thiol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258EC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340E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7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3EE61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4992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DF55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4-08-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89131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E646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70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64F61D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67%</w:t>
            </w:r>
          </w:p>
        </w:tc>
      </w:tr>
      <w:tr w:rsidR="00670DFF" w:rsidRPr="00517CF2" w14:paraId="0E646C7F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A320F2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methyl trisulf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3B1B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49B9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.96255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426E0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54151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8347BA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8-80-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36DDA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A48B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440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845874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31%</w:t>
            </w:r>
          </w:p>
        </w:tc>
      </w:tr>
      <w:tr w:rsidR="00670DFF" w:rsidRPr="00517CF2" w14:paraId="5A34CF8D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A2EE3F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-Alanyl-l-ala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9AC3E0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92BD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2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F2905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34827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777C0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247-16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9E90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E6B9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07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E017D6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99%</w:t>
            </w:r>
          </w:p>
        </w:tc>
      </w:tr>
      <w:tr w:rsidR="00670DFF" w:rsidRPr="00517CF2" w14:paraId="54BEBCA8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0B4D15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8F7F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CC62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2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FB55D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1430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9A48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-41-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98D1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647C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034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C6B8AF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99%</w:t>
            </w:r>
          </w:p>
        </w:tc>
      </w:tr>
      <w:tr w:rsidR="00670DFF" w:rsidRPr="00517CF2" w14:paraId="0F79DAA1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4586933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-Alanyl-l-ala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C8A02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4846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2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476E6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276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263B7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247-16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9853A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DDDE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72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BC77FA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09%</w:t>
            </w:r>
          </w:p>
        </w:tc>
      </w:tr>
      <w:tr w:rsidR="00670DFF" w:rsidRPr="00517CF2" w14:paraId="7662640E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0C5109A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rasulfide, dimeth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AD40A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5534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.93455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998CE3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205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C04B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56-24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BEFB6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EE34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240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422CEB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72%</w:t>
            </w:r>
          </w:p>
        </w:tc>
      </w:tr>
      <w:tr w:rsidR="00670DFF" w:rsidRPr="00517CF2" w14:paraId="7636FA32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A551DE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anethioic acid, S-m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270F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479D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.0211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F3EDB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120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3B55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2-51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08A1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DA89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11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27A3B0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9%</w:t>
            </w:r>
          </w:p>
        </w:tc>
      </w:tr>
      <w:tr w:rsidR="00670DFF" w:rsidRPr="00517CF2" w14:paraId="080BBAE4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62936AB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gen sulf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23042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42C2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9871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FFC7E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24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A42DE0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/4/77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0BF1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0CC7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620167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9%</w:t>
            </w:r>
          </w:p>
        </w:tc>
      </w:tr>
      <w:tr w:rsidR="00670DFF" w:rsidRPr="00517CF2" w14:paraId="1824C26C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50D6B82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etic anhydr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23A4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2D71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7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635026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57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0688C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-24-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97B34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B855FB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23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AC73ABB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6%</w:t>
            </w:r>
          </w:p>
        </w:tc>
      </w:tr>
      <w:tr w:rsidR="00670DFF" w:rsidRPr="00517CF2" w14:paraId="6D882254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5435C56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5-Dichloro-1,3-dioxolan-2-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A2470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94A45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9840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70AA2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270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3C047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67-55-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8322F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14C4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688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F370A05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7%</w:t>
            </w:r>
          </w:p>
        </w:tc>
      </w:tr>
      <w:tr w:rsidR="00670DFF" w:rsidRPr="00517CF2" w14:paraId="595C86C8" w14:textId="77777777" w:rsidTr="00517CF2">
        <w:trPr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A99D96B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369CB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7C159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5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314023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2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763928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7BA77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39A4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DD1815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6%</w:t>
            </w:r>
          </w:p>
        </w:tc>
      </w:tr>
      <w:tr w:rsidR="00670DFF" w:rsidRPr="00517CF2" w14:paraId="43ABCEAF" w14:textId="77777777" w:rsidTr="00517CF2">
        <w:trPr>
          <w:trHeight w:val="29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AB87C3" w14:textId="77777777" w:rsidR="00670DFF" w:rsidRPr="00517CF2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c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42D44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952FC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1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8159BF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5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CEA2D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-18-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08881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193A2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D196E5E" w14:textId="77777777" w:rsidR="00670DFF" w:rsidRPr="00517CF2" w:rsidRDefault="00670DFF" w:rsidP="00517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C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%</w:t>
            </w:r>
          </w:p>
        </w:tc>
      </w:tr>
    </w:tbl>
    <w:p w14:paraId="3124F4CE" w14:textId="77777777" w:rsidR="00E73A19" w:rsidRPr="00A83DCC" w:rsidRDefault="00E73A19" w:rsidP="00194E02">
      <w:pPr>
        <w:jc w:val="center"/>
        <w:rPr>
          <w:rFonts w:ascii="Times New Roman" w:hAnsi="Times New Roman" w:cs="Times New Roman"/>
        </w:rPr>
        <w:sectPr w:rsidR="00E73A19" w:rsidRPr="00A83DCC" w:rsidSect="00BE348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CF2B228" w14:textId="77777777" w:rsidR="002B7D0E" w:rsidRDefault="002B7D0E" w:rsidP="00194E02">
      <w:pPr>
        <w:jc w:val="center"/>
        <w:rPr>
          <w:rFonts w:ascii="Times New Roman" w:hAnsi="Times New Roman" w:cs="Times New Roman"/>
        </w:rPr>
      </w:pPr>
    </w:p>
    <w:p w14:paraId="71D04585" w14:textId="7A056B4F" w:rsidR="00670DFF" w:rsidRPr="002B7D0E" w:rsidRDefault="00670DFF" w:rsidP="00194E02">
      <w:pPr>
        <w:jc w:val="center"/>
        <w:rPr>
          <w:rFonts w:ascii="Times New Roman" w:hAnsi="Times New Roman" w:cs="Times New Roman"/>
          <w:b/>
          <w:bCs/>
        </w:rPr>
      </w:pPr>
      <w:r w:rsidRPr="002B7D0E">
        <w:rPr>
          <w:rFonts w:ascii="Times New Roman" w:hAnsi="Times New Roman" w:cs="Times New Roman"/>
          <w:b/>
          <w:bCs/>
        </w:rPr>
        <w:t xml:space="preserve">Table S3. GC-MS analysis results of VSCs profiles produced by </w:t>
      </w:r>
      <w:r w:rsidRPr="002B7D0E">
        <w:rPr>
          <w:rFonts w:ascii="Times New Roman" w:hAnsi="Times New Roman" w:cs="Times New Roman"/>
          <w:b/>
          <w:bCs/>
          <w:i/>
          <w:iCs/>
        </w:rPr>
        <w:t xml:space="preserve">F. nucleatum </w:t>
      </w:r>
      <w:r w:rsidRPr="002B7D0E">
        <w:rPr>
          <w:rFonts w:ascii="Times New Roman" w:hAnsi="Times New Roman" w:cs="Times New Roman"/>
          <w:b/>
          <w:bCs/>
        </w:rPr>
        <w:t>biofilm with the addition of 2×MIC ECO</w:t>
      </w:r>
    </w:p>
    <w:p w14:paraId="2A7C34E1" w14:textId="77777777" w:rsidR="002B7D0E" w:rsidRPr="00A83DCC" w:rsidRDefault="002B7D0E" w:rsidP="00194E02">
      <w:pPr>
        <w:jc w:val="center"/>
        <w:rPr>
          <w:rFonts w:ascii="Times New Roman" w:hAnsi="Times New Roman" w:cs="Times New Roman"/>
        </w:rPr>
      </w:pPr>
    </w:p>
    <w:tbl>
      <w:tblPr>
        <w:tblW w:w="154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843"/>
        <w:gridCol w:w="1701"/>
        <w:gridCol w:w="1426"/>
        <w:gridCol w:w="1267"/>
        <w:gridCol w:w="851"/>
        <w:gridCol w:w="1417"/>
        <w:gridCol w:w="1276"/>
      </w:tblGrid>
      <w:tr w:rsidR="00721639" w:rsidRPr="002B7D0E" w14:paraId="036BCB94" w14:textId="77777777" w:rsidTr="00721639">
        <w:trPr>
          <w:trHeight w:val="325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F27B" w14:textId="77777777" w:rsidR="00670DFF" w:rsidRPr="002B7D0E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ponent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399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tention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443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 m/z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07C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5B4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S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8CE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S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740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F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39A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ant%</w:t>
            </w:r>
          </w:p>
        </w:tc>
      </w:tr>
      <w:tr w:rsidR="00721639" w:rsidRPr="002B7D0E" w14:paraId="5765401F" w14:textId="77777777" w:rsidTr="00721639">
        <w:trPr>
          <w:trHeight w:val="280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AA6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2A9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64A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66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686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65070012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D8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61C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032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2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BBE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4906%</w:t>
            </w:r>
          </w:p>
        </w:tc>
      </w:tr>
      <w:tr w:rsidR="00721639" w:rsidRPr="002B7D0E" w14:paraId="7EC1D091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259DAF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lland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26A0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9A99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8CD28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7064563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975BE3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E314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50B3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3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D27E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5638%</w:t>
            </w:r>
          </w:p>
        </w:tc>
      </w:tr>
      <w:tr w:rsidR="00721639" w:rsidRPr="002B7D0E" w14:paraId="0982111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C6B353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-Limo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5B0E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1A9F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DA1A30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8512475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CF8E03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89-27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BDBA0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66C8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EEDB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201%</w:t>
            </w:r>
          </w:p>
        </w:tc>
      </w:tr>
      <w:tr w:rsidR="00721639" w:rsidRPr="002B7D0E" w14:paraId="5707AF6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DD6A57A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gen Sulf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7186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0148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080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36FD16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5670347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C1919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83-06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B55F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F196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EC21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928%</w:t>
            </w:r>
          </w:p>
        </w:tc>
      </w:tr>
      <w:tr w:rsidR="00721639" w:rsidRPr="002B7D0E" w14:paraId="6A7E702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CE03F0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a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DFF0F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C681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2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A1CF7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374421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3A1AA6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66-7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4047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C469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CBD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09%</w:t>
            </w:r>
          </w:p>
        </w:tc>
      </w:tr>
      <w:tr w:rsidR="00721639" w:rsidRPr="002B7D0E" w14:paraId="3DB0CBB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FA27B11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7F34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D865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B6DE3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851188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77C9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77F1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27D8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763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11%</w:t>
            </w:r>
          </w:p>
        </w:tc>
      </w:tr>
      <w:tr w:rsidR="00721639" w:rsidRPr="002B7D0E" w14:paraId="695FD36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28519A8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2-(1-methylprop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360F8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DC10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E2D20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395657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C9F4D8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663-93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CF8D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466E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C178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93%</w:t>
            </w:r>
          </w:p>
        </w:tc>
      </w:tr>
      <w:tr w:rsidR="00721639" w:rsidRPr="002B7D0E" w14:paraId="5C4A19A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C3D5708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alpha.-Phellandr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408E1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99084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2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DFCE3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504248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F794F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B62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C22D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3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0F09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76%</w:t>
            </w:r>
          </w:p>
        </w:tc>
      </w:tr>
      <w:tr w:rsidR="00721639" w:rsidRPr="002B7D0E" w14:paraId="62D9053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1C63AB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vac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7304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5188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5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DA8DA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072000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578B8E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B289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160E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E75C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36%</w:t>
            </w:r>
          </w:p>
        </w:tc>
      </w:tr>
      <w:tr w:rsidR="00721639" w:rsidRPr="002B7D0E" w14:paraId="184AD4E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AA927F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(2R-cis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E9ED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0B13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9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2A6DC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116038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C2685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6-31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9FE3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B572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C649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73%</w:t>
            </w:r>
          </w:p>
        </w:tc>
      </w:tr>
      <w:tr w:rsidR="00721639" w:rsidRPr="002B7D0E" w14:paraId="2ED5DE5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9D5C39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D110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33AF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2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3923F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766578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26851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-5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C979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FC28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3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6DD5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15%</w:t>
            </w:r>
          </w:p>
        </w:tc>
      </w:tr>
      <w:tr w:rsidR="00721639" w:rsidRPr="002B7D0E" w14:paraId="511BDAD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DC0A9D8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pinol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409A5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CB68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A3D74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78795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867E0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-62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9DDE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6B26F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0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26EA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73%</w:t>
            </w:r>
          </w:p>
        </w:tc>
      </w:tr>
      <w:tr w:rsidR="00721639" w:rsidRPr="002B7D0E" w14:paraId="7AF595B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4A7C36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acetyl sulph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FF09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E27E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0D883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723884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B302BE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-3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1223E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8119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9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C86C7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62%</w:t>
            </w:r>
          </w:p>
        </w:tc>
      </w:tr>
      <w:tr w:rsidR="00721639" w:rsidRPr="002B7D0E" w14:paraId="0462C62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A7DD68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4-Dioxane-2,6-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9B469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0EBD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9971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95A70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564359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8346E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80-83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D847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EF2E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85B4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86%</w:t>
            </w:r>
          </w:p>
        </w:tc>
      </w:tr>
      <w:tr w:rsidR="00721639" w:rsidRPr="002B7D0E" w14:paraId="7F989CE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C599133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3-methyl-6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43E1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F267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24685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832219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C3D72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6-6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0DAB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279A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3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14B0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36%</w:t>
            </w:r>
          </w:p>
        </w:tc>
      </w:tr>
      <w:tr w:rsidR="00721639" w:rsidRPr="002B7D0E" w14:paraId="2311669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CC7C42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CC03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27ED9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699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D2258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702063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F7637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AEF95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11C4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3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7CD0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68%</w:t>
            </w:r>
          </w:p>
        </w:tc>
      </w:tr>
      <w:tr w:rsidR="00721639" w:rsidRPr="002B7D0E" w14:paraId="0073855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D98F7D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E,4E)-3,7-Dimethylocta-2,4-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9805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CBC0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773F0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73425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B8BBA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4-3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0357D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4DEE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0E08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29%</w:t>
            </w:r>
          </w:p>
        </w:tc>
      </w:tr>
      <w:tr w:rsidR="00721639" w:rsidRPr="002B7D0E" w14:paraId="334E6FD7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ACE7D8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Ter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326C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340E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3D1ED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10444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D4871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6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FD36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ED46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5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7BBD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79%</w:t>
            </w:r>
          </w:p>
        </w:tc>
      </w:tr>
      <w:tr w:rsidR="00721639" w:rsidRPr="002B7D0E" w14:paraId="065381C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325562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idene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68231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15FC6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.119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818C6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11162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F35AA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32-80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9846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9EF3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ACBA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85%</w:t>
            </w:r>
          </w:p>
        </w:tc>
      </w:tr>
      <w:tr w:rsidR="00721639" w:rsidRPr="002B7D0E" w14:paraId="6E9C1A0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CA5E36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ane, 1-methyl-3-(2-methyl-1-propen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14D1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75C6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3178C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54886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F2053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873-01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BFC4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FB6E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8C14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48%</w:t>
            </w:r>
          </w:p>
        </w:tc>
      </w:tr>
      <w:tr w:rsidR="00721639" w:rsidRPr="002B7D0E" w14:paraId="4FBEBF7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59EAEB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Hepten-2-one, 3-prop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A29E2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9B34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9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80843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81394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5CF38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064-69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F7F2D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2CDA2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55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B051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6%</w:t>
            </w:r>
          </w:p>
        </w:tc>
      </w:tr>
      <w:tr w:rsidR="00721639" w:rsidRPr="002B7D0E" w14:paraId="745A29A0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3C3DA9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yl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6ED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1EFE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5DCFF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56533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00A04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-78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1CAA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8B3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6835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2%</w:t>
            </w:r>
          </w:p>
        </w:tc>
      </w:tr>
      <w:tr w:rsidR="00721639" w:rsidRPr="002B7D0E" w14:paraId="2716C3A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1FBCAB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mma-Ter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CEEC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029E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2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D410A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04642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8ED38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5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65A4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24D6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F582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61%</w:t>
            </w:r>
          </w:p>
        </w:tc>
      </w:tr>
      <w:tr w:rsidR="00721639" w:rsidRPr="002B7D0E" w14:paraId="6AA8F6B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F5D1A4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Oxabicyclo[2.2.1]heptane, 1-methyl-4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C55D7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EC7D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0806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654C6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87912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303E2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-67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DC70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9DF8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0A1B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41%</w:t>
            </w:r>
          </w:p>
        </w:tc>
      </w:tr>
      <w:tr w:rsidR="00721639" w:rsidRPr="002B7D0E" w14:paraId="2958A0D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F0DD9B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67334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6075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6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F5C1A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80126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F12BF2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CA17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C6C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7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B16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22%</w:t>
            </w:r>
          </w:p>
        </w:tc>
      </w:tr>
      <w:tr w:rsidR="00721639" w:rsidRPr="002B7D0E" w14:paraId="6731107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81EAC33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anoic acid, 2-hydroxy-, methyl ester, (</w:t>
            </w: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卤</w:t>
            </w: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0E96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8170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335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290B6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61413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EA6C19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7-64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5E660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DB52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C388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05%</w:t>
            </w:r>
          </w:p>
        </w:tc>
      </w:tr>
      <w:tr w:rsidR="00721639" w:rsidRPr="002B7D0E" w14:paraId="6ABA879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052AB3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onic acid, 2TM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7FE12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CA20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.06568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30FD33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66202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277AB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57-04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C8B9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A4CF8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5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AC23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32%</w:t>
            </w:r>
          </w:p>
        </w:tc>
      </w:tr>
      <w:tr w:rsidR="00721639" w:rsidRPr="002B7D0E" w14:paraId="2DC4384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0F04EDA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ulfide, dimeth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DAE0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927A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9905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D393B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47106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D720C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-92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118D2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6195C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2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B76A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9%</w:t>
            </w:r>
          </w:p>
        </w:tc>
      </w:tr>
      <w:tr w:rsidR="00721639" w:rsidRPr="002B7D0E" w14:paraId="29867D5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BAF60B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1-METHYL-2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1F434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649DA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3003B8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4111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AF85E3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7-84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267D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5E45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97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4C92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76%</w:t>
            </w:r>
          </w:p>
        </w:tc>
      </w:tr>
      <w:tr w:rsidR="00721639" w:rsidRPr="002B7D0E" w14:paraId="6C9C6C6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7836313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Fench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C9C0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AA75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73672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90092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48871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5-79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72CA5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8DE0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FB2A8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13%</w:t>
            </w:r>
          </w:p>
        </w:tc>
      </w:tr>
      <w:tr w:rsidR="00721639" w:rsidRPr="002B7D0E" w14:paraId="016035D7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7F80EC0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AB97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AACC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6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141DC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84477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C60A1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E0F2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88D0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7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E65BE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8%</w:t>
            </w:r>
          </w:p>
        </w:tc>
      </w:tr>
      <w:tr w:rsidR="00721639" w:rsidRPr="002B7D0E" w14:paraId="0039879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2FE1DD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siloxane, dodeca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ADB4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2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B1DD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1.0180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C596C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59195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3634E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0-9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9196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04BD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85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9BB7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68%</w:t>
            </w:r>
          </w:p>
        </w:tc>
      </w:tr>
      <w:tr w:rsidR="00721639" w:rsidRPr="002B7D0E" w14:paraId="245DB280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A13910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Octyne, 2,2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AEDBD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3738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6E31DD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75728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FD86B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82-5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7109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494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9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BD40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84%</w:t>
            </w:r>
          </w:p>
        </w:tc>
      </w:tr>
      <w:tr w:rsidR="00721639" w:rsidRPr="002B7D0E" w14:paraId="15281BD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995999D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ethyl-4-hexyn-3-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32EFF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C4E4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C34C6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63573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15648F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0-68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9B46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CB6FC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7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BBEE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0%</w:t>
            </w:r>
          </w:p>
        </w:tc>
      </w:tr>
      <w:tr w:rsidR="00721639" w:rsidRPr="002B7D0E" w14:paraId="6D873F84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EC17C45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Heptanone, 6-(2-furanyl)-6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C9497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54C3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1A24A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3239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9FD4E3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595-8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ADB61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FA01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C94D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4%</w:t>
            </w:r>
          </w:p>
        </w:tc>
      </w:tr>
      <w:tr w:rsidR="00721639" w:rsidRPr="002B7D0E" w14:paraId="63C752C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89CA05D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lanol, 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101E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2C6F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61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47FFF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55173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32B75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6-40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F4E1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53433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45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54DD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1%</w:t>
            </w:r>
          </w:p>
        </w:tc>
      </w:tr>
      <w:tr w:rsidR="00721639" w:rsidRPr="002B7D0E" w14:paraId="3ADBB7B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0BF357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3-methyl-6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317A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5E700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FB9B3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77482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07EB0C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6-6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0787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2A539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4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5599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58%</w:t>
            </w:r>
          </w:p>
        </w:tc>
      </w:tr>
      <w:tr w:rsidR="00721639" w:rsidRPr="002B7D0E" w14:paraId="787CFAC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A2500D1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tran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D110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0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29E0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19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95F2C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0165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4905E0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8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748EF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E1BD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1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F975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52%</w:t>
            </w:r>
          </w:p>
        </w:tc>
      </w:tr>
      <w:tr w:rsidR="00721639" w:rsidRPr="002B7D0E" w14:paraId="1E5BF220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DAE9EC1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D3DE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DE25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B1591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2317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B351E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A95A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C66C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4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0FB0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1%</w:t>
            </w:r>
          </w:p>
        </w:tc>
      </w:tr>
      <w:tr w:rsidR="00721639" w:rsidRPr="002B7D0E" w14:paraId="71AD6FF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864654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asiloxane, deca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E42B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22BD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6.9993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799EC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63639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ECCAB1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1-02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D05D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623F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73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F3F5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8%</w:t>
            </w:r>
          </w:p>
        </w:tc>
      </w:tr>
      <w:tr w:rsidR="00721639" w:rsidRPr="002B7D0E" w14:paraId="77622DC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5ADAA5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E,4E)-3,7-Dimethylocta-2,4-di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C308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8FA1D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4057F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27843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F7ACA8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4-3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7D72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C5217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6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2DF6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5%</w:t>
            </w:r>
          </w:p>
        </w:tc>
      </w:tr>
      <w:tr w:rsidR="00721639" w:rsidRPr="002B7D0E" w14:paraId="0697EFF7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C838C6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4-methyl-1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AD319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8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44B3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D6634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29867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FAAB27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-0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E6B9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C2FF5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B556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1%</w:t>
            </w:r>
          </w:p>
        </w:tc>
      </w:tr>
      <w:tr w:rsidR="00721639" w:rsidRPr="002B7D0E" w14:paraId="79E27CD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DDD9C4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ene, 1,4-dimethyl-5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0A5C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A3E12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00D78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0436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5836E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42-33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ED08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27CA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04A96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7%</w:t>
            </w:r>
          </w:p>
        </w:tc>
      </w:tr>
      <w:tr w:rsidR="00721639" w:rsidRPr="002B7D0E" w14:paraId="553CDCC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0DC7AC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F1E8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1F82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6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39EBD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2314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19560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6D40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0662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B078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2%</w:t>
            </w:r>
          </w:p>
        </w:tc>
      </w:tr>
      <w:tr w:rsidR="00721639" w:rsidRPr="002B7D0E" w14:paraId="0F4B377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AEF69A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4386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59FD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32BB4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8561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474C0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CECC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483A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4AA29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7%</w:t>
            </w:r>
          </w:p>
        </w:tc>
      </w:tr>
      <w:tr w:rsidR="00721639" w:rsidRPr="002B7D0E" w14:paraId="4A93DC9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39ACEA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Oci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F7C0E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5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F3F2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2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164C5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9519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F7AFCD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77-91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2CB8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5CFF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7B76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3%</w:t>
            </w:r>
          </w:p>
        </w:tc>
      </w:tr>
      <w:tr w:rsidR="00721639" w:rsidRPr="002B7D0E" w14:paraId="09B9C332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5831F9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0CD2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B72C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0207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5F818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2139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F80EB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-36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8C4E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862CF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85DF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8%</w:t>
            </w:r>
          </w:p>
        </w:tc>
      </w:tr>
      <w:tr w:rsidR="00721639" w:rsidRPr="002B7D0E" w14:paraId="426C831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6820F4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4-ethenyl-1,2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9221B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539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.070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2B68D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5490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6238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31-13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1BA78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5EE0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89D0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7%</w:t>
            </w:r>
          </w:p>
        </w:tc>
      </w:tr>
      <w:tr w:rsidR="00721639" w:rsidRPr="002B7D0E" w14:paraId="1C182CC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7ED3F3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tetrasiloxane, octa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EF1E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30B5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.0514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6C74CC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0788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D8E99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-6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5753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F478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8D45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5%</w:t>
            </w:r>
          </w:p>
        </w:tc>
      </w:tr>
      <w:tr w:rsidR="00721639" w:rsidRPr="002B7D0E" w14:paraId="1A1D1F9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67AE08D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ane, 2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0570A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F213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96AFCF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8944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76BD4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-78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9610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1C47D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E194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3%</w:t>
            </w:r>
          </w:p>
        </w:tc>
      </w:tr>
      <w:tr w:rsidR="00721639" w:rsidRPr="002B7D0E" w14:paraId="3AE5D83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A510F4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1,3,3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3546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9F62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9B5A80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6480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8FC47F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8-88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62DCA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8A6E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2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88F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5%</w:t>
            </w:r>
          </w:p>
        </w:tc>
      </w:tr>
      <w:tr w:rsidR="00721639" w:rsidRPr="002B7D0E" w14:paraId="26C297FB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EA50935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lyl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5EEB7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B99A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C1A32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8924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9E18E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1-87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EB6D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9ADF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040F1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%</w:t>
            </w:r>
          </w:p>
        </w:tc>
      </w:tr>
      <w:tr w:rsidR="00721639" w:rsidRPr="002B7D0E" w14:paraId="31075EF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24D306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ane, 1,2-dichloro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5DBE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2A8A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9918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DDDAA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5582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1AF2E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-0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5F39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DE57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9776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7%</w:t>
            </w:r>
          </w:p>
        </w:tc>
      </w:tr>
      <w:tr w:rsidR="00721639" w:rsidRPr="002B7D0E" w14:paraId="4104D4E7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2D3502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methanol, .alpha.-methyl-.alpha.-(1-methyl-2-propen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B6858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DE0C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3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14A3A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8456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D83A4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967-11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191F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A4D9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21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0241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1%</w:t>
            </w:r>
          </w:p>
        </w:tc>
      </w:tr>
      <w:tr w:rsidR="00721639" w:rsidRPr="002B7D0E" w14:paraId="26D23439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1688040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Heptanone, 6-(2-furanyl)-6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0D0B6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AC3C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4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B5C24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1978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EBB42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595-8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B0E2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0A49F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4E00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8%</w:t>
            </w:r>
          </w:p>
        </w:tc>
      </w:tr>
      <w:tr w:rsidR="00721639" w:rsidRPr="002B7D0E" w14:paraId="30345300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92A287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anethioic acid, S-m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5FABE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1D59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7BEF8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1729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A1CB1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2-51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812A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09BC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639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6%</w:t>
            </w:r>
          </w:p>
        </w:tc>
      </w:tr>
      <w:tr w:rsidR="00721639" w:rsidRPr="002B7D0E" w14:paraId="785D40E6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261058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ylene glycol, TMS deriv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1F21A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9FFC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61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B6F49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4081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8D17F7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03-13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4172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916F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3263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%</w:t>
            </w:r>
          </w:p>
        </w:tc>
      </w:tr>
      <w:tr w:rsidR="00721639" w:rsidRPr="002B7D0E" w14:paraId="3C2E0E5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C8FB79C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methyl trisulf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39F7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A1A4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.9628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11F2BD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9099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E3039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8-80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EBD1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9A68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5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73EB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7%</w:t>
            </w:r>
          </w:p>
        </w:tc>
      </w:tr>
      <w:tr w:rsidR="00721639" w:rsidRPr="002B7D0E" w14:paraId="38A2BA7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DE8A58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1-(1,1-dimethylethoxy)-3-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22ECE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84BD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B247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1921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F79755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48-24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84E3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DA79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31F4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9%</w:t>
            </w:r>
          </w:p>
        </w:tc>
      </w:tr>
      <w:tr w:rsidR="00721639" w:rsidRPr="002B7D0E" w14:paraId="45B5D051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5D7FD0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Pyridinecarboximidam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1316A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4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8594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6618D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3055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D3C95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313-5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01B9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076C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8BBB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8%</w:t>
            </w:r>
          </w:p>
        </w:tc>
      </w:tr>
      <w:tr w:rsidR="00721639" w:rsidRPr="002B7D0E" w14:paraId="0D0EB6F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B058ACA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trans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A5FA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404F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49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DEA71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4610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BDA5E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80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35D5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0061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7024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4%</w:t>
            </w:r>
          </w:p>
        </w:tc>
      </w:tr>
      <w:tr w:rsidR="00721639" w:rsidRPr="002B7D0E" w14:paraId="45D842A6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88E9194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,1'-Bicyclohexyl, 4,4'-d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739E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FF59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9E6B6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2649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8AAF9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823-99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04DD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7EEB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55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E2E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5%</w:t>
            </w:r>
          </w:p>
        </w:tc>
      </w:tr>
      <w:tr w:rsidR="00721639" w:rsidRPr="002B7D0E" w14:paraId="18A97BC7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481AA7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5F1C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9F30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2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7D3E2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741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C6BD4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9305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FDBF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53C5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7%</w:t>
            </w:r>
          </w:p>
        </w:tc>
      </w:tr>
      <w:tr w:rsidR="00721639" w:rsidRPr="002B7D0E" w14:paraId="5C6CD3E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8FE396A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Allyl-1,6-heptadiene-4-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ED733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A11C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338980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5095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2CCF6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02-7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DAF9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E5C90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F2DC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8%</w:t>
            </w:r>
          </w:p>
        </w:tc>
      </w:tr>
      <w:tr w:rsidR="00721639" w:rsidRPr="002B7D0E" w14:paraId="1DD9F04E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60B5615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3.1.0]hexan-2-one, 4-methyl-1-(1-methylethyl)-, (1.alpha.,4.beta.,5.alpha.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F250C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294E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E71FE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4457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EBF034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6-61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ECD2D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26B0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0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110A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8%</w:t>
            </w:r>
          </w:p>
        </w:tc>
      </w:tr>
      <w:tr w:rsidR="00721639" w:rsidRPr="002B7D0E" w14:paraId="2744B135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CE494E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4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2824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D5F8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492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0751B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7753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3D64A0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-02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3782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5B9E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89F5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4%</w:t>
            </w:r>
          </w:p>
        </w:tc>
      </w:tr>
      <w:tr w:rsidR="00721639" w:rsidRPr="002B7D0E" w14:paraId="1F310A5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14EFC5F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methanol, 2,4,5-tri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4923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B242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5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07890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6418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215BC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9/43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A2FD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9A29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4A1D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6%</w:t>
            </w:r>
          </w:p>
        </w:tc>
      </w:tr>
      <w:tr w:rsidR="00721639" w:rsidRPr="002B7D0E" w14:paraId="24630F71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765D07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ane, 1,2-dichloro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C506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58F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9918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7C4D2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4079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A86AA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-0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00C7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BBFB5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7047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%</w:t>
            </w:r>
          </w:p>
        </w:tc>
      </w:tr>
      <w:tr w:rsidR="00721639" w:rsidRPr="002B7D0E" w14:paraId="6DABDFE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7541D19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Pentanone, 2-methyl-4-phen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D00A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EE5D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B03C3B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3688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782B2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74-49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D6C8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9A20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5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9D3B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9%</w:t>
            </w:r>
          </w:p>
        </w:tc>
      </w:tr>
      <w:tr w:rsidR="00721639" w:rsidRPr="002B7D0E" w14:paraId="447B73F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5B9AB9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etic acid, TMS deriv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961E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DB9D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61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3FBF6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962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9FB3B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4-27-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DEAF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ADE4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8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DB1D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%</w:t>
            </w:r>
          </w:p>
        </w:tc>
      </w:tr>
      <w:tr w:rsidR="00721639" w:rsidRPr="002B7D0E" w14:paraId="5E958DF3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F1CD12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(3-methylbutyl)- (CA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099C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7AA7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0621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02EB1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3340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01F87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9-94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5098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A566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1A4A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%</w:t>
            </w:r>
          </w:p>
        </w:tc>
      </w:tr>
      <w:tr w:rsidR="00721639" w:rsidRPr="002B7D0E" w14:paraId="06F7B551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A739ED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ptasiloxane, tetradecamethyl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A13F6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9123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.0514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0D186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5572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96F1A3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-50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E6DA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265A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3AA4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%</w:t>
            </w:r>
          </w:p>
        </w:tc>
      </w:tr>
      <w:tr w:rsidR="00721639" w:rsidRPr="002B7D0E" w14:paraId="5DE58B0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7F3AA42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'-Bicyclohept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D78AE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8B375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0934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C096CC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295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09F60B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83-11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D41F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E773B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29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4F4A6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%</w:t>
            </w:r>
          </w:p>
        </w:tc>
      </w:tr>
      <w:tr w:rsidR="00721639" w:rsidRPr="002B7D0E" w14:paraId="36DCFEF1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A14A92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ch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9E37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3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7D26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9E82A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2588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607B32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2-73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0177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0EA3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67D2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%</w:t>
            </w:r>
          </w:p>
        </w:tc>
      </w:tr>
      <w:tr w:rsidR="00721639" w:rsidRPr="002B7D0E" w14:paraId="1D1D628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72D23FD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fluoroacetamide, TMS deriv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A82D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A5B7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0218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6359F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213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77F36F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982-15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6D751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1732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4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AA44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0%</w:t>
            </w:r>
          </w:p>
        </w:tc>
      </w:tr>
      <w:tr w:rsidR="00721639" w:rsidRPr="002B7D0E" w14:paraId="7C84C238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B5AB9D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trans-Caryophyll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98B8F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D7EC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.1014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F4787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153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BE82F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-44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B207E2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E522A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F00F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0%</w:t>
            </w:r>
          </w:p>
        </w:tc>
      </w:tr>
      <w:tr w:rsidR="00721639" w:rsidRPr="002B7D0E" w14:paraId="3E005870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C1BCAEB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a,7-Methano-3aH-cyclopentacyclooctene, 1,4,5,6,7,8,9,9a-octahydro-1,1,7-trimethyl-, [3aR-(3a.alpha.,7.alpha.,9a.beta.)]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4547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A255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.1326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26491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277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CF388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9-9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82A7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31E5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06931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6%</w:t>
            </w:r>
          </w:p>
        </w:tc>
      </w:tr>
      <w:tr w:rsidR="00721639" w:rsidRPr="002B7D0E" w14:paraId="3C612E2A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E4DA026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Octadiene, 5,7-dimethyl-, (R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05950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291AC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99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0B377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468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5AE09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006-04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6C1F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C1B0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52CB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6%</w:t>
            </w:r>
          </w:p>
        </w:tc>
      </w:tr>
      <w:tr w:rsidR="00721639" w:rsidRPr="002B7D0E" w14:paraId="3AEFD6B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734D865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ethyl-2,4-hexane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EA46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D6249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468388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541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30C79A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20-52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665EE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466D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B120B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4%</w:t>
            </w:r>
          </w:p>
        </w:tc>
      </w:tr>
      <w:tr w:rsidR="00721639" w:rsidRPr="002B7D0E" w14:paraId="42ABCF2C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E0DC09E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ctic acid, 2TM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335E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58BEB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04496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98F80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60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26FE8F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96-96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48AC4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5551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E298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4%</w:t>
            </w:r>
          </w:p>
        </w:tc>
      </w:tr>
      <w:tr w:rsidR="00721639" w:rsidRPr="002B7D0E" w14:paraId="0A12C6EF" w14:textId="77777777" w:rsidTr="00721639">
        <w:trPr>
          <w:trHeight w:val="28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437AE7D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Oxabicyclo[2.2.1]heptane, 1-methyl-4-(1-methylethyl)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2DD3A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D1970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542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65B60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866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050A4D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-67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90B0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DA052E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5A18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%</w:t>
            </w:r>
          </w:p>
        </w:tc>
      </w:tr>
      <w:tr w:rsidR="00721639" w:rsidRPr="002B7D0E" w14:paraId="63133BB7" w14:textId="77777777" w:rsidTr="00721639">
        <w:trPr>
          <w:trHeight w:val="295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D668137" w14:textId="77777777" w:rsidR="00670DFF" w:rsidRPr="002B7D0E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rahydrocarv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77E2E7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890E6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EB82A3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406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FF7674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0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70210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12799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8E8AF" w14:textId="77777777" w:rsidR="00670DFF" w:rsidRPr="002B7D0E" w:rsidRDefault="00670DFF" w:rsidP="002B7D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7D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4%</w:t>
            </w:r>
          </w:p>
        </w:tc>
      </w:tr>
    </w:tbl>
    <w:p w14:paraId="73E6D9E2" w14:textId="77777777" w:rsidR="00E73A19" w:rsidRPr="00A83DCC" w:rsidRDefault="00E73A19" w:rsidP="00194E02">
      <w:pPr>
        <w:jc w:val="center"/>
        <w:rPr>
          <w:rFonts w:ascii="Times New Roman" w:hAnsi="Times New Roman" w:cs="Times New Roman"/>
        </w:rPr>
        <w:sectPr w:rsidR="00E73A19" w:rsidRPr="00A83DCC" w:rsidSect="00BE348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A419D59" w14:textId="77777777" w:rsidR="00670DFF" w:rsidRPr="00A83DCC" w:rsidRDefault="00670DFF" w:rsidP="00194E02">
      <w:pPr>
        <w:jc w:val="center"/>
        <w:rPr>
          <w:rFonts w:ascii="Times New Roman" w:hAnsi="Times New Roman" w:cs="Times New Roman"/>
        </w:rPr>
      </w:pPr>
      <w:r w:rsidRPr="00A83DCC">
        <w:rPr>
          <w:rFonts w:ascii="Times New Roman" w:hAnsi="Times New Roman" w:cs="Times New Roman"/>
        </w:rPr>
        <w:lastRenderedPageBreak/>
        <w:t xml:space="preserve">Table S4. GC-MS analysis results of VSCs profiles produced by </w:t>
      </w:r>
      <w:r w:rsidRPr="00721639">
        <w:rPr>
          <w:rFonts w:ascii="Times New Roman" w:hAnsi="Times New Roman" w:cs="Times New Roman"/>
          <w:i/>
          <w:iCs/>
        </w:rPr>
        <w:t>P. gingivalis</w:t>
      </w:r>
      <w:r w:rsidRPr="00A83DCC">
        <w:rPr>
          <w:rFonts w:ascii="Times New Roman" w:hAnsi="Times New Roman" w:cs="Times New Roman"/>
        </w:rPr>
        <w:t xml:space="preserve"> biofilm</w:t>
      </w:r>
    </w:p>
    <w:tbl>
      <w:tblPr>
        <w:tblW w:w="156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843"/>
        <w:gridCol w:w="1701"/>
        <w:gridCol w:w="1426"/>
        <w:gridCol w:w="1276"/>
        <w:gridCol w:w="709"/>
        <w:gridCol w:w="1417"/>
        <w:gridCol w:w="1297"/>
      </w:tblGrid>
      <w:tr w:rsidR="00670DFF" w:rsidRPr="00A83DCC" w14:paraId="718828CC" w14:textId="77777777" w:rsidTr="00721639">
        <w:trPr>
          <w:trHeight w:val="325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4F0D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nent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78F7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945E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m/z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9EB6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6750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2E91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S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6DF5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F Scor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1E74" w14:textId="77777777" w:rsidR="00670DFF" w:rsidRPr="00670DFF" w:rsidRDefault="00670DFF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0D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ant%</w:t>
            </w:r>
          </w:p>
        </w:tc>
      </w:tr>
      <w:tr w:rsidR="00670DFF" w:rsidRPr="00A83DCC" w14:paraId="50FE506B" w14:textId="77777777" w:rsidTr="00721639">
        <w:trPr>
          <w:trHeight w:val="280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001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gen Sulfid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2E1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5FD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808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021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62242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D71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3-06-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6F2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26E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696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5B0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4087%</w:t>
            </w:r>
          </w:p>
        </w:tc>
      </w:tr>
      <w:tr w:rsidR="00670DFF" w:rsidRPr="00A83DCC" w14:paraId="1E031B6E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4760052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ulfide, dimeth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B221F9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E3CE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9904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023B0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136908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FA40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4-92-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659A8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721E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486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10BD54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0416%</w:t>
            </w:r>
          </w:p>
        </w:tc>
      </w:tr>
      <w:tr w:rsidR="00670DFF" w:rsidRPr="00A83DCC" w14:paraId="42E003F8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8401BB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anethi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4CDC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7BE2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9793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1612F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0563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1734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-93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1435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034F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723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C0BFC7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94%</w:t>
            </w:r>
          </w:p>
        </w:tc>
      </w:tr>
      <w:tr w:rsidR="00670DFF" w:rsidRPr="00A83DCC" w14:paraId="5C2D26F7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7050C2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-Dioxane-2,6-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0CDF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AA91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892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94C25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788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FB92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80-83-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DEBD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DBAE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087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8A7E5F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68%</w:t>
            </w:r>
          </w:p>
        </w:tc>
      </w:tr>
      <w:tr w:rsidR="00670DFF" w:rsidRPr="00A83DCC" w14:paraId="6A888360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4B3CB87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methyl trisulf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D3B7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F31B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.9625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D02886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5135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7B23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58-80-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D60F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3DD44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467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F05548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3%</w:t>
            </w:r>
          </w:p>
        </w:tc>
      </w:tr>
      <w:tr w:rsidR="00670DFF" w:rsidRPr="00A83DCC" w14:paraId="6D0F47C4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1224FB4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-Alanyl-l-ala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C8A0D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D048D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892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86C13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237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FFAE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247-16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3A580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FB6A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226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F1FABD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79%</w:t>
            </w:r>
          </w:p>
        </w:tc>
      </w:tr>
      <w:tr w:rsidR="00670DFF" w:rsidRPr="00A83DCC" w14:paraId="67425D5C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E41180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-Alanyl-l-ala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4694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8092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892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D3419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822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88B27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247-16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348E2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E23B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875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5EE04F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7%</w:t>
            </w:r>
          </w:p>
        </w:tc>
      </w:tr>
      <w:tr w:rsidR="00670DFF" w:rsidRPr="00A83DCC" w14:paraId="24813343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804917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-Alanine 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EB7B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B983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892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3B458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91237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82EA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44-99-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53A33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8BB2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189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61FFED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47%</w:t>
            </w:r>
          </w:p>
        </w:tc>
      </w:tr>
      <w:tr w:rsidR="00670DFF" w:rsidRPr="00A83DCC" w14:paraId="0279658C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B98560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rasulfide, dimethy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29F9D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304D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9345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BCEA6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828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8F31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56-24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11ACD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18FD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234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498517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8%</w:t>
            </w:r>
          </w:p>
        </w:tc>
      </w:tr>
      <w:tr w:rsidR="00670DFF" w:rsidRPr="00A83DCC" w14:paraId="43CED1E0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6396B4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cetyl sulph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4435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8C10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0177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8134C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013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39CD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32-39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342A5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8FD5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470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62C7D4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8%</w:t>
            </w:r>
          </w:p>
        </w:tc>
      </w:tr>
      <w:tr w:rsidR="00670DFF" w:rsidRPr="00A83DCC" w14:paraId="57F890D3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0566A5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ntanethioic acid, S-prop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3AA85B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9849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0383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40BDB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78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BC0C0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2-76-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7030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ABCEC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C287AB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%</w:t>
            </w:r>
          </w:p>
        </w:tc>
      </w:tr>
      <w:tr w:rsidR="00670DFF" w:rsidRPr="00A83DCC" w14:paraId="41304554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5D8E06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tanethioic acid, S-methyl e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5523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EF10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0211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00669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56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D782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2-51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7C90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7453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8863F1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0%</w:t>
            </w:r>
          </w:p>
        </w:tc>
      </w:tr>
      <w:tr w:rsidR="00670DFF" w:rsidRPr="00A83DCC" w14:paraId="030094D8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3E082C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hyl 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5EF4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9285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0177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4CAE1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97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FECE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-78-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EFD1AC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BB47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E55F76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%</w:t>
            </w:r>
          </w:p>
        </w:tc>
      </w:tr>
      <w:tr w:rsidR="00670DFF" w:rsidRPr="00A83DCC" w14:paraId="22A45163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485AC9F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-Methyl pentanethio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028B47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61A6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0383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94ED12E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98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BB8AA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75-43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A81B4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ABA7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53F90D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%</w:t>
            </w:r>
          </w:p>
        </w:tc>
      </w:tr>
      <w:tr w:rsidR="00670DFF" w:rsidRPr="00A83DCC" w14:paraId="43D06147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14D30F5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Cyme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F73C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9CC4D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0855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EF573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6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1265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-87-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58467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36CC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9C05D8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%</w:t>
            </w:r>
          </w:p>
        </w:tc>
      </w:tr>
      <w:tr w:rsidR="00670DFF" w:rsidRPr="00A83DCC" w14:paraId="2239916C" w14:textId="77777777" w:rsidTr="00721639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C30AFD8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D6BD2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31FD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0541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88539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58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AB5D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-18-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1E1274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6CBD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DB635C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%</w:t>
            </w:r>
          </w:p>
        </w:tc>
      </w:tr>
      <w:tr w:rsidR="00670DFF" w:rsidRPr="00A83DCC" w14:paraId="723FA85F" w14:textId="77777777" w:rsidTr="00721639">
        <w:trPr>
          <w:trHeight w:val="295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158CA15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t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58C66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7F515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0541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41D9CF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61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D9000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-65-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A1382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EB5551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734DE43" w14:textId="77777777" w:rsidR="00670DFF" w:rsidRPr="00670DFF" w:rsidRDefault="00670DFF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0D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%</w:t>
            </w:r>
          </w:p>
        </w:tc>
      </w:tr>
    </w:tbl>
    <w:p w14:paraId="0F2B4445" w14:textId="77777777" w:rsidR="00E73A19" w:rsidRPr="00A83DCC" w:rsidRDefault="00E73A19" w:rsidP="00194E02">
      <w:pPr>
        <w:jc w:val="center"/>
        <w:rPr>
          <w:rFonts w:ascii="Times New Roman" w:hAnsi="Times New Roman" w:cs="Times New Roman"/>
        </w:rPr>
        <w:sectPr w:rsidR="00E73A19" w:rsidRPr="00A83DCC" w:rsidSect="00BE348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96C182D" w14:textId="77777777" w:rsidR="008A6DEA" w:rsidRDefault="008A6DEA" w:rsidP="00194E02">
      <w:pPr>
        <w:jc w:val="center"/>
        <w:rPr>
          <w:rFonts w:ascii="Times New Roman" w:hAnsi="Times New Roman" w:cs="Times New Roman"/>
        </w:rPr>
      </w:pPr>
    </w:p>
    <w:p w14:paraId="09E6B302" w14:textId="64D278AB" w:rsidR="00670DFF" w:rsidRPr="008A6DEA" w:rsidRDefault="00670DFF" w:rsidP="00194E02">
      <w:pPr>
        <w:jc w:val="center"/>
        <w:rPr>
          <w:rFonts w:ascii="Times New Roman" w:hAnsi="Times New Roman" w:cs="Times New Roman"/>
          <w:b/>
          <w:bCs/>
        </w:rPr>
      </w:pPr>
      <w:r w:rsidRPr="008A6DEA">
        <w:rPr>
          <w:rFonts w:ascii="Times New Roman" w:hAnsi="Times New Roman" w:cs="Times New Roman"/>
          <w:b/>
          <w:bCs/>
        </w:rPr>
        <w:t xml:space="preserve">Table S5. GC-MS analysis results of VSCs profiles produced by </w:t>
      </w:r>
      <w:r w:rsidRPr="008A6DEA">
        <w:rPr>
          <w:rFonts w:ascii="Times New Roman" w:hAnsi="Times New Roman" w:cs="Times New Roman"/>
          <w:b/>
          <w:bCs/>
          <w:i/>
          <w:iCs/>
        </w:rPr>
        <w:t>P. gingivalis</w:t>
      </w:r>
      <w:r w:rsidRPr="008A6DEA">
        <w:rPr>
          <w:rFonts w:ascii="Times New Roman" w:hAnsi="Times New Roman" w:cs="Times New Roman"/>
          <w:b/>
          <w:bCs/>
        </w:rPr>
        <w:t xml:space="preserve"> biofilm with the addition of 2×MIC ECO</w:t>
      </w:r>
    </w:p>
    <w:p w14:paraId="6806B81F" w14:textId="77777777" w:rsidR="008A6DEA" w:rsidRPr="00A83DCC" w:rsidRDefault="008A6DEA" w:rsidP="00194E02">
      <w:pPr>
        <w:jc w:val="center"/>
        <w:rPr>
          <w:rFonts w:ascii="Times New Roman" w:hAnsi="Times New Roman" w:cs="Times New Roman"/>
        </w:rPr>
      </w:pPr>
    </w:p>
    <w:tbl>
      <w:tblPr>
        <w:tblW w:w="153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16"/>
        <w:gridCol w:w="1848"/>
        <w:gridCol w:w="1703"/>
        <w:gridCol w:w="1502"/>
        <w:gridCol w:w="1333"/>
        <w:gridCol w:w="780"/>
        <w:gridCol w:w="1409"/>
        <w:gridCol w:w="1297"/>
      </w:tblGrid>
      <w:tr w:rsidR="00721639" w:rsidRPr="008A6DEA" w14:paraId="6F215CF1" w14:textId="77777777" w:rsidTr="00721639">
        <w:trPr>
          <w:trHeight w:val="325"/>
        </w:trPr>
        <w:tc>
          <w:tcPr>
            <w:tcW w:w="5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0015" w14:textId="77777777" w:rsidR="00E73A19" w:rsidRPr="008A6DEA" w:rsidRDefault="00E73A19" w:rsidP="008E4F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ponent Nam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13D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tention Tim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4D2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 m/z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1C3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A57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S No.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187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SI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CE4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F Scor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D6E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ant%</w:t>
            </w:r>
          </w:p>
        </w:tc>
      </w:tr>
      <w:tr w:rsidR="00721639" w:rsidRPr="008A6DEA" w14:paraId="07923E53" w14:textId="77777777" w:rsidTr="00721639">
        <w:trPr>
          <w:trHeight w:val="280"/>
        </w:trPr>
        <w:tc>
          <w:tcPr>
            <w:tcW w:w="5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8182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511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9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926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739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87D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7235646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9BC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A09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54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38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8A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871%</w:t>
            </w:r>
          </w:p>
        </w:tc>
      </w:tr>
      <w:tr w:rsidR="00721639" w:rsidRPr="008A6DEA" w14:paraId="435BDC7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06DBDB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llandr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D13B48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4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0073F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46E4A1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0343073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61D090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F045F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6B9925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93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830CE0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0178%</w:t>
            </w:r>
          </w:p>
        </w:tc>
      </w:tr>
      <w:tr w:rsidR="00721639" w:rsidRPr="008A6DEA" w14:paraId="5672CB50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626CFB3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gen Sulfid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9FADE8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8375BA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0808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EC3C62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9882940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795675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044-25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AB203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500D2F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98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BAA7C6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871%</w:t>
            </w:r>
          </w:p>
        </w:tc>
      </w:tr>
      <w:tr w:rsidR="00721639" w:rsidRPr="008A6DEA" w14:paraId="00C0CA79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0CEEA4E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[(4-Pyridinylmethyl)amino]-1-propanol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A3876B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3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2F846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F649A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2076293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374E31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83-06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38A53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6275A9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83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ECA44D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062%</w:t>
            </w:r>
          </w:p>
        </w:tc>
      </w:tr>
      <w:tr w:rsidR="00721639" w:rsidRPr="008A6DEA" w14:paraId="6240033C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F2444EB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bon dioxid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74D7B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68485E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35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511195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131382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C065B0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-38-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DFD4E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F7207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72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EA670B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067%</w:t>
            </w:r>
          </w:p>
        </w:tc>
      </w:tr>
      <w:tr w:rsidR="00721639" w:rsidRPr="008A6DEA" w14:paraId="569CF0F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CC9094F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ar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77706D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79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C4E82E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01C4F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155026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DEE362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66-78-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69FA09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4E0FD2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5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65C866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17%</w:t>
            </w:r>
          </w:p>
        </w:tc>
      </w:tr>
      <w:tr w:rsidR="00721639" w:rsidRPr="008A6DEA" w14:paraId="43260DC4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DD4FB9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EC48AC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7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50BB8B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DBB5EC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306368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830385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EE03A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20DD66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04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7E83AD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56%</w:t>
            </w:r>
          </w:p>
        </w:tc>
      </w:tr>
      <w:tr w:rsidR="00721639" w:rsidRPr="008A6DEA" w14:paraId="09D7251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25EAF2DE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alpha.-Phellandr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74003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8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A3A434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835000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265245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4F97B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7CFD2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208DD0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912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913DB7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78%</w:t>
            </w:r>
          </w:p>
        </w:tc>
      </w:tr>
      <w:tr w:rsidR="00721639" w:rsidRPr="008A6DEA" w14:paraId="0F2924C1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DB7D56E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vacrol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083952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2FE023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08068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A7B3E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368570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DAE4A9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-75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6F4A6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28563C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77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2526CE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73%</w:t>
            </w:r>
          </w:p>
        </w:tc>
      </w:tr>
      <w:tr w:rsidR="00721639" w:rsidRPr="008A6DEA" w14:paraId="3DE867BA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873A820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(2R-cis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805AD5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71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D6C02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204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96C68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183878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4AF68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6-31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E01F4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31C2A1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26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87FC5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09%</w:t>
            </w:r>
          </w:p>
        </w:tc>
      </w:tr>
      <w:tr w:rsidR="00721639" w:rsidRPr="008A6DEA" w14:paraId="2189C284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7E02769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D549CA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20A33F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7781C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366662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FB9EE2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-56-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AF3517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89650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70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8F6723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89%</w:t>
            </w:r>
          </w:p>
        </w:tc>
      </w:tr>
      <w:tr w:rsidR="00721639" w:rsidRPr="008A6DEA" w14:paraId="697FE0C4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CF7FD8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pinol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0C5C0A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16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7D227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45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49ECCA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97400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B1DCB5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-62-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0F2DB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E5A70A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33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EA1351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21%</w:t>
            </w:r>
          </w:p>
        </w:tc>
      </w:tr>
      <w:tr w:rsidR="00721639" w:rsidRPr="008A6DEA" w14:paraId="431D7121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9DEBEBB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ene, 3-methyl-6-(1-methyleth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147EB9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40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26E48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1966C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560263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89D84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6-65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3B2E4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B6B37C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84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B46B86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44%</w:t>
            </w:r>
          </w:p>
        </w:tc>
      </w:tr>
      <w:tr w:rsidR="00721639" w:rsidRPr="008A6DEA" w14:paraId="21AE34B1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B89E8C9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ulfide, dimethyl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4B4532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4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4E66A0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99064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7ED2E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434364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A6ED15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-92-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630C5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ADD55D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36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833436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84%</w:t>
            </w:r>
          </w:p>
        </w:tc>
      </w:tr>
      <w:tr w:rsidR="00721639" w:rsidRPr="008A6DEA" w14:paraId="55CCE279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328357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97841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7B38E9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71489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94227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AF987C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-91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1DA40A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CEFD1A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36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74A3B2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98%</w:t>
            </w:r>
          </w:p>
        </w:tc>
      </w:tr>
      <w:tr w:rsidR="00721639" w:rsidRPr="008A6DEA" w14:paraId="0FD9F62A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0190D7B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E,4E)-3,7-Dimethylocta-2,4-di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26F32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6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4A5C2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37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8BF421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72535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C56CC4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4-39-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E7F04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4F8980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16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FECF0A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31%</w:t>
            </w:r>
          </w:p>
        </w:tc>
      </w:tr>
      <w:tr w:rsidR="00721639" w:rsidRPr="008A6DEA" w14:paraId="051E851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7C5708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ha-Ter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C7A47D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A225B9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10145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321A0C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98514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C22C19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6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69DE5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83FF8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25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6EEE04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02%</w:t>
            </w:r>
          </w:p>
        </w:tc>
      </w:tr>
      <w:tr w:rsidR="00721639" w:rsidRPr="008A6DEA" w14:paraId="7890AE3C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EE3BA62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Lactic aci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172404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719D02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3358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453E7A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81298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1EBA5F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-33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4AA2E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257B41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9A5614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50%</w:t>
            </w:r>
          </w:p>
        </w:tc>
      </w:tr>
      <w:tr w:rsidR="00721639" w:rsidRPr="008A6DEA" w14:paraId="3684B11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17939C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s(hexahydro-7a-methyl-3-oxo-3H-pyrrolizin-5-yl)ethe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2AA0BB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9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903A7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204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81F5F3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19022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694A11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746-21-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F5B11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297E4B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82E627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53%</w:t>
            </w:r>
          </w:p>
        </w:tc>
      </w:tr>
      <w:tr w:rsidR="00721639" w:rsidRPr="008A6DEA" w14:paraId="3717565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B89D5B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ane, 1-methyl-3-(2-methyl-1-propen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1D8564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6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371926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709E89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73847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22B94C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873-01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F8A16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9544B2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7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1D3D82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17%</w:t>
            </w:r>
          </w:p>
        </w:tc>
      </w:tr>
      <w:tr w:rsidR="00721639" w:rsidRPr="008A6DEA" w14:paraId="7EBAFC0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557EDC0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lego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948945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3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06F09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.1199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BDC35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77681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0FC2C6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82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40946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9893E1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62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11F743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29%</w:t>
            </w:r>
          </w:p>
        </w:tc>
      </w:tr>
      <w:tr w:rsidR="00721639" w:rsidRPr="008A6DEA" w14:paraId="7278534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662CD3D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mma-Ter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768886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1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44EEA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F84F2A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44274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A5DFD6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5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CE857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E349E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53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595E4D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94%</w:t>
            </w:r>
          </w:p>
        </w:tc>
      </w:tr>
      <w:tr w:rsidR="00721639" w:rsidRPr="008A6DEA" w14:paraId="4061DA63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0D20E3AE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Oxabicyclo[2.2.1]heptane, 1-methyl-4-(1-methyleth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CB45E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9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E468C6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08071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3846C0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15455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A31665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-67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3005F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16210A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3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A259F6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58%</w:t>
            </w:r>
          </w:p>
        </w:tc>
      </w:tr>
      <w:tr w:rsidR="00721639" w:rsidRPr="008A6DEA" w14:paraId="467F13AA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0503CDE0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1-METHYL-2-(1-METHYLETH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DFDCFE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7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1DE6B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283EC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26029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5FCA19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7-84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D02D7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86E1C7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27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3476F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6%</w:t>
            </w:r>
          </w:p>
        </w:tc>
      </w:tr>
      <w:tr w:rsidR="00721639" w:rsidRPr="008A6DEA" w14:paraId="2AB359A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4222FF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yl Acetat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96A39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9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40FC78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5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C666BD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1401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0451E2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-78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6A2BDB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54355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58F6F7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30%</w:t>
            </w:r>
          </w:p>
        </w:tc>
      </w:tr>
      <w:tr w:rsidR="00721639" w:rsidRPr="008A6DEA" w14:paraId="2D687ABE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D8260F0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cho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DCD9CC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7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4050E2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0FC07E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3431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FC791F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5-79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3880C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0B16BB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23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17F583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6%</w:t>
            </w:r>
          </w:p>
        </w:tc>
      </w:tr>
      <w:tr w:rsidR="00721639" w:rsidRPr="008A6DEA" w14:paraId="530D88A0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C39A46A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iloxane, hexa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A6544B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9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A0AAC0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.06578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6773AB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53050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713C5E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-46-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9C502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3BC30E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34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5ACD90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1%</w:t>
            </w:r>
          </w:p>
        </w:tc>
      </w:tr>
      <w:tr w:rsidR="00721639" w:rsidRPr="008A6DEA" w14:paraId="5D7E6B1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93F41BC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Cym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AC99A7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1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336D66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0857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9CB7F0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23676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ED56BC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-87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93FC7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4495F5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22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DDB349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7%</w:t>
            </w:r>
          </w:p>
        </w:tc>
      </w:tr>
      <w:tr w:rsidR="00721639" w:rsidRPr="008A6DEA" w14:paraId="5389364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5DF152A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entane, 1-methyl-3-(2-methyl-1-propen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A3BD4D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4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461C54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DA07F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06754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8705A0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873-01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93AD3C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0DC32B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56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928F1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6%</w:t>
            </w:r>
          </w:p>
        </w:tc>
      </w:tr>
      <w:tr w:rsidR="00721639" w:rsidRPr="008A6DEA" w14:paraId="117117F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1F54852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2-Heptanone, 6-(2-furanyl)-6-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9E4408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3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48CC44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500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753937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585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C4D1FB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595-87-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C7518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A8F86E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03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F37241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54%</w:t>
            </w:r>
          </w:p>
        </w:tc>
      </w:tr>
      <w:tr w:rsidR="00721639" w:rsidRPr="008A6DEA" w14:paraId="6DDF474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AB2529A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-Butyldimethylsilanol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617A3E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3F8ADF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617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636A1A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9726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8E4D4C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173-64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C4480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E0B73E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897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86961F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02%</w:t>
            </w:r>
          </w:p>
        </w:tc>
      </w:tr>
      <w:tr w:rsidR="00721639" w:rsidRPr="008A6DEA" w14:paraId="246C485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29BE1169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AEBFF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3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A08146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303254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4354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AB9223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B62EF5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D841E5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08CCB9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%</w:t>
            </w:r>
          </w:p>
        </w:tc>
      </w:tr>
      <w:tr w:rsidR="00721639" w:rsidRPr="008A6DEA" w14:paraId="741A35C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91FE035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beta-Pin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6E950B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58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FCA087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B3BFD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8213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ED318D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172-67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36D788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9B5AD4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82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9C48B2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9%</w:t>
            </w:r>
          </w:p>
        </w:tc>
      </w:tr>
      <w:tr w:rsidR="00721639" w:rsidRPr="008A6DEA" w14:paraId="744AF98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2C8DBD08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5-methyl-2-(1-methylethyl)-, trans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49996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2128A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11204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20B4F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8817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3CBCAC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-80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2E82E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F61305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17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E8736B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6%</w:t>
            </w:r>
          </w:p>
        </w:tc>
      </w:tr>
      <w:tr w:rsidR="00721639" w:rsidRPr="008A6DEA" w14:paraId="2AD870A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B536ADC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E,4E)-3,7-Dimethylocta-2,4-di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A376A6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3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AF94A8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5437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AD12D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26174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2B83D8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74-39-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1D878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4E579A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58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278AED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2%</w:t>
            </w:r>
          </w:p>
        </w:tc>
      </w:tr>
      <w:tr w:rsidR="00721639" w:rsidRPr="008A6DEA" w14:paraId="4AF41EE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C65BA5D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(2-Aminopropoxy)-2-methoxyetha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5AB4E8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EFD16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8935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6423AB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6586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5D3121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8338-13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6AACA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06DDBB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89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192773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0%</w:t>
            </w:r>
          </w:p>
        </w:tc>
      </w:tr>
      <w:tr w:rsidR="00721639" w:rsidRPr="008A6DEA" w14:paraId="7D8332A9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2520D9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0DFF78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81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B27CD2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0F7678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3304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E4A9B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F2DFD9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266FB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813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3BCCFF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6%</w:t>
            </w:r>
          </w:p>
        </w:tc>
      </w:tr>
      <w:tr w:rsidR="00721639" w:rsidRPr="008A6DEA" w14:paraId="7572354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2D3B67DE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2-(1-buten-3-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B0C8DD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5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BAA0A9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564C6A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9106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626BEC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170-90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72A42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410324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C668E6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5%</w:t>
            </w:r>
          </w:p>
        </w:tc>
      </w:tr>
      <w:tr w:rsidR="00721639" w:rsidRPr="008A6DEA" w14:paraId="59D330B3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972A42F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116C5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5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D75906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31C11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1365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9CA85E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80896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23DFA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681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247DC1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4%</w:t>
            </w:r>
          </w:p>
        </w:tc>
      </w:tr>
      <w:tr w:rsidR="00721639" w:rsidRPr="008A6DEA" w14:paraId="2A096CEB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60034C5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Octyne, 7-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0F5391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8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A9B104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9CD2C9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7707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F3590B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050-06-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FDF58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C2151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9AFD84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3%</w:t>
            </w:r>
          </w:p>
        </w:tc>
      </w:tr>
      <w:tr w:rsidR="00721639" w:rsidRPr="008A6DEA" w14:paraId="6544AA09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6A44BA3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cyclo[3.2.1.0(2,4)]octane, 8-methylene-, (1.alpha.,2.alpha.,4.alpha.,5.alpha.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7F6850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9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7595A9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0543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F4596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7889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E16670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310-48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7B9B1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CFA6F0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356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E81D13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7%</w:t>
            </w:r>
          </w:p>
        </w:tc>
      </w:tr>
      <w:tr w:rsidR="00721639" w:rsidRPr="008A6DEA" w14:paraId="7733E3B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63C00CD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methyl trisulfid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6F770A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9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DAA32C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.96287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6BC4C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0149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268EC1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8-80-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37356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708AFF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89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352B69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7%</w:t>
            </w:r>
          </w:p>
        </w:tc>
      </w:tr>
      <w:tr w:rsidR="00721639" w:rsidRPr="008A6DEA" w14:paraId="3DA1C86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CB314E2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zene, 4-ethenyl-1,2-d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D34E74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19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198C1E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.07010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C54204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2222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266F75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31-13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2BC39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0FC0CF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38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089482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9%</w:t>
            </w:r>
          </w:p>
        </w:tc>
      </w:tr>
      <w:tr w:rsidR="00721639" w:rsidRPr="008A6DEA" w14:paraId="1FA3209E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0291CECB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EB6FE2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9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D406DF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02082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BC87B9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11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53B4E2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-36-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318AB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AA3DEA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BA0B74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0%</w:t>
            </w:r>
          </w:p>
        </w:tc>
      </w:tr>
      <w:tr w:rsidR="00721639" w:rsidRPr="008A6DEA" w14:paraId="62F52D2B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027055F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4.1.0]heptane, 3,7,7-tr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405DB4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2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FBA6E3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220C2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0605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B389FB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-59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53F2C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D95276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E14E72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8%</w:t>
            </w:r>
          </w:p>
        </w:tc>
      </w:tr>
      <w:tr w:rsidR="00721639" w:rsidRPr="008A6DEA" w14:paraId="2DAC01C7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2D2AE93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siloxane, dodeca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780231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19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9CEA2D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1.0182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749CD2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7544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55009B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0-97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A9276E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FE803D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699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2E8F28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6%</w:t>
            </w:r>
          </w:p>
        </w:tc>
      </w:tr>
      <w:tr w:rsidR="00721639" w:rsidRPr="008A6DEA" w14:paraId="661944FB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3ACCEAA3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ropane, cyclopropylidene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25243A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2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FA791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54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C0376B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7943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BEF0A4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67-82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6A029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9F10DC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580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FAA5F5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9%</w:t>
            </w:r>
          </w:p>
        </w:tc>
      </w:tr>
      <w:tr w:rsidR="00721639" w:rsidRPr="008A6DEA" w14:paraId="2F9D9526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27834FC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-Hexa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895A5A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000C61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7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BD4D8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1491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15526B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-54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ABB040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979B8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A36490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%</w:t>
            </w:r>
          </w:p>
        </w:tc>
      </w:tr>
      <w:tr w:rsidR="00721639" w:rsidRPr="008A6DEA" w14:paraId="6C04DC8C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B6F9E55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tetrasiloxane, octa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41A005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0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48AEA4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.05163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04BAC1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9724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215F4E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-67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620AA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F3E96D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15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F2E3DC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1%</w:t>
            </w:r>
          </w:p>
        </w:tc>
      </w:tr>
      <w:tr w:rsidR="00721639" w:rsidRPr="008A6DEA" w14:paraId="7652C027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18DDE39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(1,2,3-Trimethyl-cyclopent-2-enyl)-ethano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A92F1D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7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253D93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06500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C0B0E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25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C4E6D6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987-81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C89F3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691499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EBFFCD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8%</w:t>
            </w:r>
          </w:p>
        </w:tc>
      </w:tr>
      <w:tr w:rsidR="00721639" w:rsidRPr="008A6DEA" w14:paraId="4BB864B0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FA29D6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hylene glycol, TMS derivativ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C7CDDA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50C8E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617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F373EF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9932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577AB2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03-13-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ECCE5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9B549D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ADE42E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8%</w:t>
            </w:r>
          </w:p>
        </w:tc>
      </w:tr>
      <w:tr w:rsidR="00721639" w:rsidRPr="008A6DEA" w14:paraId="686A946B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BFBA18E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'-Bicyclohexyl, 4,4'-d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71BAD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6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918FC6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97EDD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4400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58BEC3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823-99-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F263D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ECB86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62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86AE89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3%</w:t>
            </w:r>
          </w:p>
        </w:tc>
      </w:tr>
      <w:tr w:rsidR="00721639" w:rsidRPr="008A6DEA" w14:paraId="0AB2D34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BCCAE5A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3-methyl-2-(1-methylethyl)-, cis-tran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649989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2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070009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502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3D4A1D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7785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F5172E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57-23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B29BF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15BFC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26AEA7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%</w:t>
            </w:r>
          </w:p>
        </w:tc>
      </w:tr>
      <w:tr w:rsidR="00721639" w:rsidRPr="008A6DEA" w14:paraId="58A06D14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095FBC5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exanone, 3-methyl-2-(1-methylethyl)-, cis-tran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8C8E08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6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5B224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6502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C3E688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3711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13C535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57-23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55094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35244F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62B5D2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%</w:t>
            </w:r>
          </w:p>
        </w:tc>
      </w:tr>
      <w:tr w:rsidR="00721639" w:rsidRPr="008A6DEA" w14:paraId="6A496228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D856F56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illa keto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30CEC4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9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1D0C51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493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26F6A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118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ED0331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3-84-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444C07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9862A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83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D0CACA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0%</w:t>
            </w:r>
          </w:p>
        </w:tc>
      </w:tr>
      <w:tr w:rsidR="00721639" w:rsidRPr="008A6DEA" w14:paraId="5A6B04FD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C47755F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yclohexen-1-one, 4-(1-methyleth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C6E7302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7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43F081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4933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2637A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7049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2316DE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-02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D51791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99FB9E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FABBC7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0%</w:t>
            </w:r>
          </w:p>
        </w:tc>
      </w:tr>
      <w:tr w:rsidR="00721639" w:rsidRPr="008A6DEA" w14:paraId="78584FB2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56AB483B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yclo[2.2.1]heptane, 2-(1,1-dimethyl-2-propenyl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3FEF5F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4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72F129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03847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3E83EF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3778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FC427A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219-08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31112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6C9BF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833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DA89B3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%</w:t>
            </w:r>
          </w:p>
        </w:tc>
      </w:tr>
      <w:tr w:rsidR="00721639" w:rsidRPr="008A6DEA" w14:paraId="1FC44493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EF64617" w14:textId="6A4F9A05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2,3,4-Butanetetrol, 2,3-diacetate 1,4-dibenzoate, (R,S)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8EBC5E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5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134DB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1785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79A0F0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9825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C3F17F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793-38-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B87672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48DFA4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.397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5C7097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%</w:t>
            </w:r>
          </w:p>
        </w:tc>
      </w:tr>
      <w:tr w:rsidR="00721639" w:rsidRPr="008A6DEA" w14:paraId="2AA0CF78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7878369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trans-Caryophyll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4C91BF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8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2430E9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07012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93058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32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048DE8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-44-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8C73AD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53E620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543F1D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%</w:t>
            </w:r>
          </w:p>
        </w:tc>
      </w:tr>
      <w:tr w:rsidR="00721639" w:rsidRPr="008A6DEA" w14:paraId="04DFF06F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64401B0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Hexanoylfur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A01A7A3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2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88E4D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.07289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C0EB8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4450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618231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60-50-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07C23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FB17D3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79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71C546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%</w:t>
            </w:r>
          </w:p>
        </w:tc>
      </w:tr>
      <w:tr w:rsidR="00721639" w:rsidRPr="008A6DEA" w14:paraId="20979D5A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1E177817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Bicyclo[2.2.1]heptane, 1,3,3-trimethyl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566D2D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4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4B241D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700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594AB7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6186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384118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8-88-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A18BE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C814D00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961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773CD4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0%</w:t>
            </w:r>
          </w:p>
        </w:tc>
      </w:tr>
      <w:tr w:rsidR="00721639" w:rsidRPr="008A6DEA" w14:paraId="4D4A9A05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737C36C5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anoic acid, 2-hydroxy-, pentyl este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4E22CB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399B01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3358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A0472C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8800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7B4778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/5/638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5ABFE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180C16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38981F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%</w:t>
            </w:r>
          </w:p>
        </w:tc>
      </w:tr>
      <w:tr w:rsidR="00721639" w:rsidRPr="008A6DEA" w14:paraId="6B383328" w14:textId="77777777" w:rsidTr="00721639">
        <w:trPr>
          <w:trHeight w:val="280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420396BF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-)-Campho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EBAEA9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3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3C5739A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85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8F093E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515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0666D77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-48-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824DB1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5EB4284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D6372C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%</w:t>
            </w:r>
          </w:p>
        </w:tc>
      </w:tr>
      <w:tr w:rsidR="00721639" w:rsidRPr="008A6DEA" w14:paraId="2669CC46" w14:textId="77777777" w:rsidTr="00721639">
        <w:trPr>
          <w:trHeight w:val="295"/>
        </w:trPr>
        <w:tc>
          <w:tcPr>
            <w:tcW w:w="5516" w:type="dxa"/>
            <w:shd w:val="clear" w:color="auto" w:fill="auto"/>
            <w:noWrap/>
            <w:vAlign w:val="center"/>
            <w:hideMark/>
          </w:tcPr>
          <w:p w14:paraId="660F7C24" w14:textId="77777777" w:rsidR="00E73A19" w:rsidRPr="008A6DEA" w:rsidRDefault="00E73A19" w:rsidP="008E4F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Isopropoxy-1,1,1,7,7,7-hexamethyl-3,5,5-tris(trimethylsiloxy)tetrasiloxa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1A5F98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53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DD24759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.05163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708085C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946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A3581E6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579-69-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1C50B2E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F4AA725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DFB228F" w14:textId="77777777" w:rsidR="00E73A19" w:rsidRPr="008A6DEA" w:rsidRDefault="00E73A19" w:rsidP="008A6D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6DE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%</w:t>
            </w:r>
          </w:p>
        </w:tc>
      </w:tr>
    </w:tbl>
    <w:p w14:paraId="43CE6AE0" w14:textId="77777777" w:rsidR="00670DFF" w:rsidRPr="00A83DCC" w:rsidRDefault="00670DFF" w:rsidP="00194E02">
      <w:pPr>
        <w:jc w:val="center"/>
        <w:rPr>
          <w:rFonts w:ascii="Times New Roman" w:hAnsi="Times New Roman" w:cs="Times New Roman"/>
        </w:rPr>
      </w:pPr>
    </w:p>
    <w:sectPr w:rsidR="00670DFF" w:rsidRPr="00A83DCC" w:rsidSect="00BE348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84"/>
    <w:rsid w:val="0015097E"/>
    <w:rsid w:val="00194E02"/>
    <w:rsid w:val="002B7D0E"/>
    <w:rsid w:val="00517CF2"/>
    <w:rsid w:val="006319A4"/>
    <w:rsid w:val="00670DFF"/>
    <w:rsid w:val="006A22D9"/>
    <w:rsid w:val="00721639"/>
    <w:rsid w:val="007D6E33"/>
    <w:rsid w:val="008A6DEA"/>
    <w:rsid w:val="008E4FA0"/>
    <w:rsid w:val="00A63C61"/>
    <w:rsid w:val="00A83DCC"/>
    <w:rsid w:val="00BE3484"/>
    <w:rsid w:val="00CF4EE4"/>
    <w:rsid w:val="00D145F0"/>
    <w:rsid w:val="00D9435F"/>
    <w:rsid w:val="00E7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AB4C"/>
  <w15:chartTrackingRefBased/>
  <w15:docId w15:val="{3C48DA3F-51CC-47EA-8757-E2DE8549C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194E02"/>
  </w:style>
  <w:style w:type="paragraph" w:customStyle="1" w:styleId="msonormal0">
    <w:name w:val="msonormal"/>
    <w:basedOn w:val="a"/>
    <w:rsid w:val="00194E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194E0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font1">
    <w:name w:val="font1"/>
    <w:basedOn w:val="a"/>
    <w:rsid w:val="00194E0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font2">
    <w:name w:val="font2"/>
    <w:basedOn w:val="a"/>
    <w:rsid w:val="00194E0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b/>
      <w:bCs/>
      <w:color w:val="000000"/>
      <w:kern w:val="0"/>
      <w:sz w:val="24"/>
      <w:szCs w:val="24"/>
    </w:rPr>
  </w:style>
  <w:style w:type="paragraph" w:customStyle="1" w:styleId="et4">
    <w:name w:val="et4"/>
    <w:basedOn w:val="a"/>
    <w:rsid w:val="00194E0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5">
    <w:name w:val="et5"/>
    <w:basedOn w:val="a"/>
    <w:rsid w:val="00194E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6">
    <w:name w:val="et6"/>
    <w:basedOn w:val="a"/>
    <w:rsid w:val="00194E02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et7">
    <w:name w:val="et7"/>
    <w:basedOn w:val="a"/>
    <w:rsid w:val="00194E0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8">
    <w:name w:val="et8"/>
    <w:basedOn w:val="a"/>
    <w:rsid w:val="00194E02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et9">
    <w:name w:val="et9"/>
    <w:basedOn w:val="a"/>
    <w:rsid w:val="00194E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0">
    <w:name w:val="et10"/>
    <w:basedOn w:val="a"/>
    <w:rsid w:val="00194E02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1">
    <w:name w:val="et11"/>
    <w:basedOn w:val="a"/>
    <w:rsid w:val="00194E02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3">
    <w:name w:val="font3"/>
    <w:basedOn w:val="a"/>
    <w:rsid w:val="00670DF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b/>
      <w:bCs/>
      <w:color w:val="000000"/>
      <w:kern w:val="0"/>
      <w:sz w:val="24"/>
      <w:szCs w:val="24"/>
    </w:rPr>
  </w:style>
  <w:style w:type="paragraph" w:customStyle="1" w:styleId="font4">
    <w:name w:val="font4"/>
    <w:basedOn w:val="a"/>
    <w:rsid w:val="00670DF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font5">
    <w:name w:val="font5"/>
    <w:basedOn w:val="a"/>
    <w:rsid w:val="00670DF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b/>
      <w:bCs/>
      <w:color w:val="000000"/>
      <w:kern w:val="0"/>
      <w:sz w:val="24"/>
      <w:szCs w:val="24"/>
    </w:rPr>
  </w:style>
  <w:style w:type="paragraph" w:customStyle="1" w:styleId="et3">
    <w:name w:val="et3"/>
    <w:basedOn w:val="a"/>
    <w:rsid w:val="00670D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1512F-221F-4764-BEAF-D7B9AE5EB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4393</Words>
  <Characters>25044</Characters>
  <Application>Microsoft Office Word</Application>
  <DocSecurity>0</DocSecurity>
  <Lines>208</Lines>
  <Paragraphs>58</Paragraphs>
  <ScaleCrop>false</ScaleCrop>
  <Company/>
  <LinksUpToDate>false</LinksUpToDate>
  <CharactersWithSpaces>2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4449636@qq.com</dc:creator>
  <cp:keywords/>
  <dc:description/>
  <cp:lastModifiedBy>Microsoft Office User</cp:lastModifiedBy>
  <cp:revision>9</cp:revision>
  <dcterms:created xsi:type="dcterms:W3CDTF">2023-05-08T05:58:00Z</dcterms:created>
  <dcterms:modified xsi:type="dcterms:W3CDTF">2023-05-08T08:26:00Z</dcterms:modified>
</cp:coreProperties>
</file>